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>
          <w:b w:val="false"/>
        </w:rPr>
        <w:t>Table S6: Summary Table of Prevalence of Schizophrenia: Special Group S</w:t>
      </w:r>
      <w:r>
        <w:rPr/>
        <w:t>tudies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260"/>
        <w:gridCol w:w="1620"/>
        <w:gridCol w:w="1620"/>
        <w:gridCol w:w="1260"/>
        <w:gridCol w:w="1440"/>
        <w:gridCol w:w="1260"/>
        <w:gridCol w:w="1080"/>
        <w:gridCol w:w="1080"/>
        <w:gridCol w:w="1080"/>
      </w:tblGrid>
      <w:tr>
        <w:trPr/>
        <w:tc>
          <w:tcPr>
            <w:tcW w:w="100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outlineLvl w:val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62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tion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rea;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ban - rural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od of observa-tion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b/>
                <w:bCs/>
                <w:sz w:val="18"/>
                <w:szCs w:val="18"/>
              </w:rPr>
              <w:t>Coverage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se ascertainment; Diagnostic criteria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al population;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range; adjustment 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 type</w:t>
            </w:r>
          </w:p>
          <w:p>
            <w:pPr>
              <w:pStyle w:val="Normal"/>
              <w:ind w:right="-108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Estimates (Characteris-tics)</w:t>
            </w:r>
          </w:p>
          <w:p>
            <w:pPr>
              <w:pStyle w:val="Normal"/>
              <w:ind w:right="-108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/ Denomina-tor (Persons)*</w:t>
            </w:r>
          </w:p>
        </w:tc>
        <w:tc>
          <w:tcPr>
            <w:tcW w:w="324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 1000 population*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gon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irgona&lt;/Author&gt;&lt;Year&gt;1993&lt;/Year&gt;&lt;RecNum&gt;8&lt;/RecNum&gt;&lt;MDL&gt;&lt;REFERENCE_TYPE&gt;0&lt;/REFERENCE_TYPE&gt;&lt;AUTHORS&gt;&lt;AUTHOR&gt;Virgona, A.&lt;/AUTHOR&gt;&lt;AUTHOR&gt;Buhrich, N.&lt;/AUTHOR&gt;&lt;AUTHOR&gt;Teesson, M.&lt;/AUTHOR&gt;&lt;/AUTHORS&gt;&lt;YEAR&gt;1993&lt;/YEAR&gt;&lt;TITLE&gt;Prevalence of schizophrenia among women in refuges for the homeless&lt;/TITLE&gt;&lt;SECONDARY_TITLE&gt;Aust N Z J Psychiatry&lt;/SECONDARY_TITLE&gt;&lt;VOLUME&gt;27&lt;/VOLUME&gt;&lt;NUMBER&gt;3&lt;/NUMBER&gt;&lt;PAGES&gt;405-10&lt;/PAGES&gt;&lt;DATE&gt;Sep&lt;/DATE&gt;&lt;ACCESSION_NUMBER&gt;8250783&lt;/ACCESSION_NUMBER&gt;&lt;KEYWORDS&gt;&lt;KEYWORD&gt;Adult&lt;/KEYWORD&gt;&lt;KEYWORD&gt;Aged&lt;/KEYWORD&gt;&lt;KEYWORD&gt;Chronic Disease&lt;/KEYWORD&gt;&lt;KEYWORD&gt;Cross-Sectional Studies&lt;/KEYWORD&gt;&lt;KEYWORD&gt;Female&lt;/KEYWORD&gt;&lt;KEYWORD&gt;Homeless Persons/psychology/*statistics &amp;amp; numerical data&lt;/KEYWORD&gt;&lt;KEYWORD&gt;Human&lt;/KEYWORD&gt;&lt;KEYWORD&gt;Incidence&lt;/KEYWORD&gt;&lt;KEYWORD&gt;Middle Age&lt;/KEYWORD&gt;&lt;KEYWORD&gt;New South Wales/epidemiology&lt;/KEYWORD&gt;&lt;KEYWORD&gt;Patient Readmission/statistics &amp;amp; numerical data&lt;/KEYWORD&gt;&lt;KEYWORD&gt;Public Housing/*statistics &amp;amp; numerical data&lt;/KEYWORD&gt;&lt;KEYWORD&gt;Schizophrenia/diagnosis/*epidemiology/rehabilitation&lt;/KEYWORD&gt;&lt;KEYWORD&gt;*Schizophrenic Psychology&lt;/KEYWORD&gt;&lt;/KEYWORDS&gt;&lt;URL&gt;http://www.ncbi.nlm.nih.gov/entrez/query.fcgi?cmd=Retrieve&amp;amp;db=PubMed&amp;amp;dopt=Citation&amp;amp;list_uids=8250783&lt;/URL&gt;&lt;AUTHOR_ADDRESS&gt;Department of Psychiatry, St Vincent&amp;apos;s Hospital, Darlinghurst, New South Wales.&amp;#xD;&amp;#xD;Neil Buhrich&amp;#xD;&amp;#xD;Central Sydney Area Health Service&amp;#xD;Sydney&amp;#xD;NSW&amp;#xD;Australia&amp;#xD;Author : Prof  Neil Buhrich&amp;#xD;University of Sydney&amp;#xD;Email = buhrich@mail.usyd.edu.au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dney, New South Wal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G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homeles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.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nc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pencer&lt;/Author&gt;&lt;Year&gt;1975&lt;/Year&gt;&lt;RecNum&gt;7&lt;/RecNum&gt;&lt;MDL&gt;&lt;REFERENCE_TYPE&gt;0&lt;/REFERENCE_TYPE&gt;&lt;AUTHORS&gt;&lt;AUTHOR&gt;Spencer, J.&lt;/AUTHOR&gt;&lt;/AUTHORS&gt;&lt;YEAR&gt;1975&lt;/YEAR&gt;&lt;TITLE&gt;The mental health of Jehovah&amp;apos;s Witnesses&lt;/TITLE&gt;&lt;SECONDARY_TITLE&gt;Br J Psychiatry&lt;/SECONDARY_TITLE&gt;&lt;VOLUME&gt;126&lt;/VOLUME&gt;&lt;PAGES&gt;556-9&lt;/PAGES&gt;&lt;DATE&gt;Jun&lt;/DATE&gt;&lt;ACCESSION_NUMBER&gt;1174772&lt;/ACCESSION_NUMBER&gt;&lt;KEYWORDS&gt;&lt;KEYWORD&gt;Alcoholism/epidemiology&lt;/KEYWORD&gt;&lt;KEYWORD&gt;Australia&lt;/KEYWORD&gt;&lt;KEYWORD&gt;*Christianity&lt;/KEYWORD&gt;&lt;KEYWORD&gt;Hospitalization&lt;/KEYWORD&gt;&lt;KEYWORD&gt;Human&lt;/KEYWORD&gt;&lt;KEYWORD&gt;Mental Disorders/*epidemiology&lt;/KEYWORD&gt;&lt;KEYWORD&gt;Neurotic Disorders/epidemiology&lt;/KEYWORD&gt;&lt;KEYWORD&gt;*Religion and Psychology&lt;/KEYWORD&gt;&lt;KEYWORD&gt;Schizophrenia/epidemiology&lt;/KEYWORD&gt;&lt;KEYWORD&gt;Schizophrenia, Paranoid/epidemiology&lt;/KEYWORD&gt;&lt;/KEYWORDS&gt;&lt;URL&gt;http://www.ncbi.nlm.nih.gov/entrez/query.fcgi?cmd=Retrieve&amp;amp;db=PubMed&amp;amp;dopt=Citation&amp;amp;list_uids=1174772&lt;/URL&gt;&lt;AUTHOR_ADDRESS&gt;John Spencer, M.B., Ch.B., M.R.C. Psych., Consultant Psychiatrist, Heathcote Hospital, Applecross 6153, Western Australia (1974)&amp;#xD;&amp;#xD;John Spencer FRANZCPsych FRCPsych Associate Professor of Psychiatry University of Western Australia and Visiting Psychiatrist Gold Fields Medical Services Western Australia (1998)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-19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hova’s Witnes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nes&lt;/Author&gt;&lt;Year&gt;1972&lt;/Year&gt;&lt;RecNum&gt;6&lt;/RecNum&gt;&lt;MDL&gt;&lt;REFERENCE_TYPE&gt;0&lt;/REFERENCE_TYPE&gt;&lt;ACCESSION_NUMBER&gt;5028853&lt;/ACCESSION_NUMBER&gt;&lt;VOLUME&gt;6&lt;/VOLUME&gt;&lt;NUMBER&gt;2&lt;/NUMBER&gt;&lt;YEAR&gt;1972&lt;/YEAR&gt;&lt;DATE&gt;Apr&lt;/DATE&gt;&lt;TITLE&gt;Psychiatric disorders among Aborigines of the Australian Western Desert. II&lt;/TITLE&gt;&lt;PAGES&gt;263-7&lt;/PAGES&gt;&lt;AUTHORS&gt;&lt;AUTHOR&gt;Jones, I. H.&lt;/AUTHOR&gt;&lt;/AUTHORS&gt;&lt;SECONDARY_TITLE&gt;Soc Sci Med&lt;/SECONDARY_TITLE&gt;&lt;KEYWORDS&gt;&lt;KEYWORD&gt;Adult&lt;/KEYWORD&gt;&lt;KEYWORD&gt;Aggression/epidemiology&lt;/KEYWORD&gt;&lt;KEYWORD&gt;Anxiety/epidemiology&lt;/KEYWORD&gt;&lt;KEYWORD&gt;Australia&lt;/KEYWORD&gt;&lt;KEYWORD&gt;Australoid Race&lt;/KEYWORD&gt;&lt;KEYWORD&gt;Blacks&lt;/KEYWORD&gt;&lt;KEYWORD&gt;Child&lt;/KEYWORD&gt;&lt;KEYWORD&gt;Depression/epidemiology&lt;/KEYWORD&gt;&lt;KEYWORD&gt;Homosexuality/epidemiology&lt;/KEYWORD&gt;&lt;KEYWORD&gt;Human&lt;/KEYWORD&gt;&lt;KEYWORD&gt;Hypochondriasis/epidemiology&lt;/KEYWORD&gt;&lt;KEYWORD&gt;Hysteria/epidemiology&lt;/KEYWORD&gt;&lt;KEYWORD&gt;Mental Disorders/*epidemiology&lt;/KEYWORD&gt;&lt;KEYWORD&gt;Mental Retardation/epidemiology&lt;/KEYWORD&gt;&lt;KEYWORD&gt;Personality Disorders/epidemiology&lt;/KEYWORD&gt;&lt;KEYWORD&gt;Schizophrenia/epidemiology&lt;/KEYWORD&gt;&lt;KEYWORD&gt;Suicide/epidemiology&lt;/KEYWORD&gt;&lt;/KEYWORDS&gt;&lt;URL&gt;http://www.ncbi.nlm.nih.gov/entrez/query.fcgi?cmd=Retrieve&amp;amp;db=PubMed&amp;amp;dopt=Citation&amp;amp;list_uids=5028853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igines full bloo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 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nes&lt;/Author&gt;&lt;Year&gt;1973&lt;/Year&gt;&lt;RecNum&gt;12&lt;/RecNum&gt;&lt;MDL&gt;&lt;REFERENCE_TYPE&gt;0&lt;/REFERENCE_TYPE&gt;&lt;AUTHORS&gt;&lt;AUTHOR&gt;Jones, I. H.&lt;/AUTHOR&gt;&lt;AUTHOR&gt;Horne, D. J.&lt;/AUTHOR&gt;&lt;/AUTHORS&gt;&lt;YEAR&gt;1973&lt;/YEAR&gt;&lt;TITLE&gt;Psychiatric disorders among aborigines of the Australian western desert. Further data and discussion&lt;/TITLE&gt;&lt;SECONDARY_TITLE&gt;Soc Sci Med&lt;/SECONDARY_TITLE&gt;&lt;VOLUME&gt;7&lt;/VOLUME&gt;&lt;NUMBER&gt;3&lt;/NUMBER&gt;&lt;PAGES&gt;219-28&lt;/PAGES&gt;&lt;DATE&gt;Mar&lt;/DATE&gt;&lt;ACCESSION_NUMBER&gt;4708234&lt;/ACCESSION_NUMBER&gt;&lt;KEYWORDS&gt;&lt;KEYWORD&gt;Adult&lt;/KEYWORD&gt;&lt;KEYWORD&gt;Anxiety/epidemiology&lt;/KEYWORD&gt;&lt;KEYWORD&gt;Australia&lt;/KEYWORD&gt;&lt;KEYWORD&gt;*Australoid Race&lt;/KEYWORD&gt;&lt;KEYWORD&gt;Brain Diseases/epidemiology&lt;/KEYWORD&gt;&lt;KEYWORD&gt;Child&lt;/KEYWORD&gt;&lt;KEYWORD&gt;Child Behavior Disorders/epidemiology&lt;/KEYWORD&gt;&lt;KEYWORD&gt;Culture&lt;/KEYWORD&gt;&lt;KEYWORD&gt;Dementia/epidemiology&lt;/KEYWORD&gt;&lt;KEYWORD&gt;Depression/epidemiology&lt;/KEYWORD&gt;&lt;KEYWORD&gt;Female&lt;/KEYWORD&gt;&lt;KEYWORD&gt;Homosexuality/epidemiology&lt;/KEYWORD&gt;&lt;KEYWORD&gt;Human&lt;/KEYWORD&gt;&lt;KEYWORD&gt;Hysteria/epidemiology&lt;/KEYWORD&gt;&lt;KEYWORD&gt;Interview, Psychological&lt;/KEYWORD&gt;&lt;KEYWORD&gt;Male&lt;/KEYWORD&gt;&lt;KEYWORD&gt;Mental Disorders/*epidemiology&lt;/KEYWORD&gt;&lt;KEYWORD&gt;Mental Retardation/epidemiology&lt;/KEYWORD&gt;&lt;KEYWORD&gt;Personality Disorders/epidemiology&lt;/KEYWORD&gt;&lt;KEYWORD&gt;Pregnancy&lt;/KEYWORD&gt;&lt;KEYWORD&gt;Psychotic Disorders/epidemiology&lt;/KEYWORD&gt;&lt;KEYWORD&gt;Puerperal Disorders/epidemiology&lt;/KEYWORD&gt;&lt;KEYWORD&gt;Schizophrenia/epidemiology&lt;/KEYWORD&gt;&lt;KEYWORD&gt;Suicide/epidemiology&lt;/KEYWORD&gt;&lt;/KEYWORDS&gt;&lt;URL&gt;http://www.ncbi.nlm.nih.gov/entrez/query.fcgi?cmd=Retrieve&amp;amp;db=PubMed&amp;amp;dopt=Citation&amp;amp;list_uids=4708234&lt;/URL&gt;&lt;AUTHOR_ADDRESS&gt;Media: For further information, contact Associate Professor Judith Blackshaw or Professor Ivor Jones (telephone 07 3365 3311).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mberley, Western 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igin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 9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s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dson&lt;/Author&gt;&lt;Year&gt;1968&lt;/Year&gt;&lt;RecNum&gt;11&lt;/RecNum&gt;&lt;MDL&gt;&lt;REFERENCE_TYPE&gt;0&lt;/REFERENCE_TYPE&gt;&lt;ACCESSION_NUMBER&gt;5672797&lt;/ACCESSION_NUMBER&gt;&lt;VOLUME&gt;19&lt;/VOLUME&gt;&lt;NUMBER&gt;4&lt;/NUMBER&gt;&lt;YEAR&gt;1968&lt;/YEAR&gt;&lt;DATE&gt;Oct&lt;/DATE&gt;&lt;TITLE&gt;Psychiatric disorders among Aborigines of the Australian Western Desert&lt;/TITLE&gt;&lt;PAGES&gt;413-7&lt;/PAGES&gt;&lt;AUTHORS&gt;&lt;AUTHOR&gt;Kidson, M. A.&lt;/AUTHOR&gt;&lt;AUTHOR&gt;Jones, I. H.&lt;/AUTHOR&gt;&lt;/AUTHORS&gt;&lt;SECONDARY_TITLE&gt;Arch Gen Psychiatry&lt;/SECONDARY_TITLE&gt;&lt;KEYWORDS&gt;&lt;KEYWORD&gt;Adult&lt;/KEYWORD&gt;&lt;KEYWORD&gt;Aged&lt;/KEYWORD&gt;&lt;KEYWORD&gt;Australia&lt;/KEYWORD&gt;&lt;KEYWORD&gt;*Australoid Race&lt;/KEYWORD&gt;&lt;KEYWORD&gt;Child&lt;/KEYWORD&gt;&lt;KEYWORD&gt;*Ethnic Groups&lt;/KEYWORD&gt;&lt;KEYWORD&gt;Female&lt;/KEYWORD&gt;&lt;KEYWORD&gt;Human&lt;/KEYWORD&gt;&lt;KEYWORD&gt;Male&lt;/KEYWORD&gt;&lt;KEYWORD&gt;Mental Disorders/*epidemiology&lt;/KEYWORD&gt;&lt;KEYWORD&gt;Personality Disorders/epidemiology&lt;/KEYWORD&gt;&lt;KEYWORD&gt;Psychotic Disorders/epidemiology&lt;/KEYWORD&gt;&lt;KEYWORD&gt;Superstitions&lt;/KEYWORD&gt;&lt;/KEYWORDS&gt;&lt;URL&gt;http://www.ncbi.nlm.nih.gov/entrez/query.fcgi?cmd=Retrieve&amp;amp;db=PubMed&amp;amp;dopt=Citation&amp;amp;list_uids=5672797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mberley, Western Austral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igines, 2 regio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3 area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 1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gaonk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mgaonkar&lt;/Author&gt;&lt;Year&gt;2000&lt;/Year&gt;&lt;RecNum&gt;247&lt;/RecNum&gt;&lt;MDL&gt;&lt;REFERENCE_TYPE&gt;0&lt;/REFERENCE_TYPE&gt;&lt;ACCESSION_NUMBER&gt;10873912&lt;/ACCESSION_NUMBER&gt;&lt;VOLUME&gt;157&lt;/VOLUME&gt;&lt;NUMBER&gt;7&lt;/NUMBER&gt;&lt;YEAR&gt;2000&lt;/YEAR&gt;&lt;DATE&gt;Jul&lt;/DATE&gt;&lt;TITLE&gt;Low prevalence of psychoses among the Hutterites, an isolated religious community&lt;/TITLE&gt;&lt;PAGES&gt;1065-70&lt;/PAGES&gt;&lt;AUTHOR_ADDRESS&gt;Department of Psychiatry, University of Pittsburgh School of Medicine, PA, USA. nimga+@pitt.edu&lt;/AUTHOR_ADDRESS&gt;&lt;AUTHORS&gt;&lt;AUTHOR&gt;Nimgaonkar, V. L.&lt;/AUTHOR&gt;&lt;AUTHOR&gt;Fujiwara, T. M.&lt;/AUTHOR&gt;&lt;AUTHOR&gt;Dutta, M.&lt;/AUTHOR&gt;&lt;AUTHOR&gt;Wood, J.&lt;/AUTHOR&gt;&lt;AUTHOR&gt;Gentry, K.&lt;/AUTHOR&gt;&lt;AUTHOR&gt;Maendel, S.&lt;/AUTHOR&gt;&lt;AUTHOR&gt;Morgan, K.&lt;/AUTHOR&gt;&lt;AUTHOR&gt;Eaton, J.&lt;/AUTHOR&gt;&lt;/AUTHORS&gt;&lt;SECONDARY_TITLE&gt;Am J Psychiatry&lt;/SECONDARY_TITLE&gt;&lt;KEYWORDS&gt;&lt;KEYWORD&gt;Age of Onset&lt;/KEYWORD&gt;&lt;KEYWORD&gt;Bipolar Disorder/epidemiology/genetics&lt;/KEYWORD&gt;&lt;KEYWORD&gt;Canada/epidemiology&lt;/KEYWORD&gt;&lt;KEYWORD&gt;Comparative Study&lt;/KEYWORD&gt;&lt;KEYWORD&gt;Emigration and Immigration/statistics &amp;amp; numerical data&lt;/KEYWORD&gt;&lt;KEYWORD&gt;*Family&lt;/KEYWORD&gt;&lt;KEYWORD&gt;*Founder Effect&lt;/KEYWORD&gt;&lt;KEYWORD&gt;Genetics, Population&lt;/KEYWORD&gt;&lt;KEYWORD&gt;Human&lt;/KEYWORD&gt;&lt;KEYWORD&gt;Manitoba/epidemiology&lt;/KEYWORD&gt;&lt;KEYWORD&gt;Neurotic Disorders/epidemiology/genetics&lt;/KEYWORD&gt;&lt;KEYWORD&gt;Prevalence&lt;/KEYWORD&gt;&lt;KEYWORD&gt;Psychotic Disorders/*epidemiology/*genetics&lt;/KEYWORD&gt;&lt;KEYWORD&gt;Schizophrenia/epidemiology/genetics&lt;/KEYWORD&gt;&lt;KEYWORD&gt;Sex Factors&lt;/KEYWORD&gt;&lt;KEYWORD&gt;Support, Non-U.S. Gov&amp;apos;t&lt;/KEYWORD&gt;&lt;KEYWORD&gt;Support, U.S. Gov&amp;apos;t, P.H.S.&lt;/KEYWORD&gt;&lt;KEYWORD&gt;United States/epidemiology&lt;/KEYWORD&gt;&lt;/KEYWORDS&gt;&lt;URL&gt;http://www.ncbi.nlm.nih.gov/entrez/query.fcgi?cmd=Retrieve&amp;amp;db=PubMed&amp;amp;dopt=Citation&amp;amp;list_uids=10873912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tob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-53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97</w:t>
              <w:br/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V &amp; ICD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terit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time periods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 8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r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ey&lt;/Author&gt;&lt;Year&gt;1995&lt;/Year&gt;&lt;RecNum&gt;17&lt;/RecNum&gt;&lt;MDL&gt;&lt;REFERENCE_TYPE&gt;0&lt;/REFERENCE_TYPE&gt;&lt;AUTHORS&gt;&lt;AUTHOR&gt;Torrey, E. F.&lt;/AUTHOR&gt;&lt;/AUTHORS&gt;&lt;YEAR&gt;1995&lt;/YEAR&gt;&lt;TITLE&gt;Prevalence of psychosis among the Hutterites: a reanalysis of the 1950-53 study&lt;/TITLE&gt;&lt;SECONDARY_TITLE&gt;Schizophr Res&lt;/SECONDARY_TITLE&gt;&lt;VOLUME&gt;16&lt;/VOLUME&gt;&lt;NUMBER&gt;2&lt;/NUMBER&gt;&lt;PAGES&gt;167-70&lt;/PAGES&gt;&lt;DATE&gt;Aug 1&lt;/DATE&gt;&lt;ACCESSION_NUMBER&gt;7577770&lt;/ACCESSION_NUMBER&gt;&lt;KEYWORDS&gt;&lt;KEYWORD&gt;Alberta/epidemiology&lt;/KEYWORD&gt;&lt;KEYWORD&gt;Bipolar Disorder/diagnosis/epidemiology/*ethnology/psychology&lt;/KEYWORD&gt;&lt;KEYWORD&gt;Cohort Studies&lt;/KEYWORD&gt;&lt;KEYWORD&gt;Cross-Sectional Studies&lt;/KEYWORD&gt;&lt;KEYWORD&gt;Ethnic Groups/psychology/*statistics &amp;amp; numerical data&lt;/KEYWORD&gt;&lt;KEYWORD&gt;Human&lt;/KEYWORD&gt;&lt;KEYWORD&gt;Incidence&lt;/KEYWORD&gt;&lt;KEYWORD&gt;Manitoba/epidemiology&lt;/KEYWORD&gt;&lt;KEYWORD&gt;Psychiatric Status Rating Scales/*statistics &amp;amp; numerical data&lt;/KEYWORD&gt;&lt;KEYWORD&gt;*Religion and Psychology&lt;/KEYWORD&gt;&lt;KEYWORD&gt;Risk Factors&lt;/KEYWORD&gt;&lt;KEYWORD&gt;Schizophrenia/diagnosis/epidemiology/*ethnology&lt;/KEYWORD&gt;&lt;KEYWORD&gt;*Schizophrenic Psychology&lt;/KEYWORD&gt;&lt;KEYWORD&gt;South Dakota/epidemiology&lt;/KEYWORD&gt;&lt;KEYWORD&gt;Support, Non-U.S. Gov&amp;apos;t&lt;/KEYWORD&gt;&lt;/KEYWORDS&gt;&lt;URL&gt;http://www.ncbi.nlm.nih.gov/entrez/query.fcgi?cmd=Retrieve&amp;amp;db=PubMed&amp;amp;dopt=Citation&amp;amp;list_uids=7577770&lt;/URL&gt;&lt;AUTHOR_ADDRESS&gt;Twin Study Unit, NIMH Neuroscience Center, St. Elizabeths Hospital, Washington, DC 20032, USA.&amp;#xD;&amp;#xD;To e-mail to E. Fuller Torrey: &amp;lt;torreyf@stanleyresearch.org&amp;gt;&amp;#xD;&amp;#xD;The Stanley Medical Research Institute&amp;#xD;5430 Grosvenor Lane, Suite 200&amp;#xD;Bethesda, Maryland 20814 &amp;#xD;Telephone Number: (301) 571-0760 &amp;#xD;Fax Number: (301) 571-0769 &amp;#xD;E-mail Address: info@stanleyresearch.org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itob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-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terit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age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ph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rphy&lt;/Author&gt;&lt;Year&gt;1974&lt;/Year&gt;&lt;RecNum&gt;129&lt;/RecNum&gt;&lt;MDL&gt;&lt;REFERENCE_TYPE&gt;0&lt;/REFERENCE_TYPE&gt;&lt;ACCESSION_NUMBER&gt;4843000&lt;/ACCESSION_NUMBER&gt;&lt;VOLUME&gt;19&lt;/VOLUME&gt;&lt;NUMBER&gt;3&lt;/NUMBER&gt;&lt;YEAR&gt;1974&lt;/YEAR&gt;&lt;DATE&gt;Jun&lt;/DATE&gt;&lt;TITLE&gt;Differences between mental disorders of French Canadians and British Canadians&lt;/TITLE&gt;&lt;PAGES&gt;247-57&lt;/PAGES&gt;&lt;AUTHORS&gt;&lt;AUTHOR&gt;Murphy, H. B.&lt;/AUTHOR&gt;&lt;/AUTHORS&gt;&lt;SECONDARY_TITLE&gt;Can Psychiatr Assoc J&lt;/SECONDARY_TITLE&gt;&lt;KEYWORDS&gt;&lt;KEYWORD&gt;Adolescent&lt;/KEYWORD&gt;&lt;KEYWORD&gt;Adult&lt;/KEYWORD&gt;&lt;KEYWORD&gt;Age Factors&lt;/KEYWORD&gt;&lt;KEYWORD&gt;Aged&lt;/KEYWORD&gt;&lt;KEYWORD&gt;Alcoholism/*epidemiology&lt;/KEYWORD&gt;&lt;KEYWORD&gt;Bipolar Disorder/epidemiology&lt;/KEYWORD&gt;&lt;KEYWORD&gt;Canada&lt;/KEYWORD&gt;&lt;KEYWORD&gt;Chlordiazepoxide/therapeutic use&lt;/KEYWORD&gt;&lt;KEYWORD&gt;Comparative Study&lt;/KEYWORD&gt;&lt;KEYWORD&gt;Craniosynostoses/genetics&lt;/KEYWORD&gt;&lt;KEYWORD&gt;Cross-Cultural Comparison&lt;/KEYWORD&gt;&lt;KEYWORD&gt;Dementia/epidemiology&lt;/KEYWORD&gt;&lt;KEYWORD&gt;Depression/epidemiology&lt;/KEYWORD&gt;&lt;KEYWORD&gt;Doxepin/therapeutic use&lt;/KEYWORD&gt;&lt;KEYWORD&gt;Ethnic Groups&lt;/KEYWORD&gt;&lt;KEYWORD&gt;Female&lt;/KEYWORD&gt;&lt;KEYWORD&gt;France&lt;/KEYWORD&gt;&lt;KEYWORD&gt;Great Britain&lt;/KEYWORD&gt;&lt;KEYWORD&gt;Human&lt;/KEYWORD&gt;&lt;KEYWORD&gt;Length of Stay&lt;/KEYWORD&gt;&lt;KEYWORD&gt;Male&lt;/KEYWORD&gt;&lt;KEYWORD&gt;Mental Disorders/drug therapy/*epidemiology/therapy&lt;/KEYWORD&gt;&lt;KEYWORD&gt;Middle Age&lt;/KEYWORD&gt;&lt;KEYWORD&gt;Neurotic Disorders/epidemiology&lt;/KEYWORD&gt;&lt;KEYWORD&gt;Occupations&lt;/KEYWORD&gt;&lt;KEYWORD&gt;Psychiatric Status Rating Scales&lt;/KEYWORD&gt;&lt;KEYWORD&gt;Rural Population&lt;/KEYWORD&gt;&lt;KEYWORD&gt;Schizophrenia/epidemiology&lt;/KEYWORD&gt;&lt;KEYWORD&gt;Sex Factors&lt;/KEYWORD&gt;&lt;/KEYWORDS&gt;&lt;URL&gt;http://www.ncbi.nlm.nih.gov/entrez/query.fcgi?cmd=Retrieve&amp;amp;db=PubMed&amp;amp;dopt=Citation&amp;amp;list_uids=4843000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real, Ontario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ench Canadians: Ontario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be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tish Canadians: Cathol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stant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4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29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31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30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5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oy&lt;/Author&gt;&lt;Year&gt;1970&lt;/Year&gt;&lt;RecNum&gt;128&lt;/RecNum&gt;&lt;MDL&gt;&lt;REFERENCE_TYPE&gt;0&lt;/REFERENCE_TYPE&gt;&lt;AUTHORS&gt;&lt;AUTHOR&gt;Roy, C.&lt;/AUTHOR&gt;&lt;AUTHOR&gt;Choudhuri, A.&lt;/AUTHOR&gt;&lt;AUTHOR&gt;Irvine, D.&lt;/AUTHOR&gt;&lt;/AUTHORS&gt;&lt;YEAR&gt;1970&lt;/YEAR&gt;&lt;TITLE&gt;The prevalence of mental disorders among Saskatchewan Indians&lt;/TITLE&gt;&lt;SECONDARY_TITLE&gt;Journal of Cross-Cultural Psychology&lt;/SECONDARY_TITLE&gt;&lt;VOLUME&gt;1&lt;/VOLUME&gt;&lt;NUMBER&gt;4&lt;/NUMBER&gt;&lt;PAGES&gt;383-392&lt;/PAGES&gt;&lt;ALTERNATE_TITLE&gt;Transcultural Psychiatric Research Review, 1969, 6, 83-8; 1970, 7, 78-81&lt;/ALTERNATE_TITLE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katchew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 4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ph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urphy&lt;/Author&gt;&lt;Year&gt;1967&lt;/Year&gt;&lt;RecNum&gt;310&lt;/RecNum&gt;&lt;MDL&gt;&lt;REFERENCE_TYPE&gt;0&lt;/REFERENCE_TYPE&gt;&lt;AUTHORS&gt;&lt;AUTHOR&gt;Murphy, H. B.&lt;/AUTHOR&gt;&lt;AUTHOR&gt;Lemieux, M.&lt;/AUTHOR&gt;&lt;/AUTHORS&gt;&lt;YEAR&gt;1967&lt;/YEAR&gt;&lt;TITLE&gt;Quelques considerations sur le taux eleve de schizophrenie dans un type de communaute canadienne - Francaise.&lt;/TITLE&gt;&lt;SECONDARY_TITLE&gt;Canad. Psychiat. Ass. J.&lt;/SECONDARY_TITLE&gt;&lt;VOLUME&gt;12&lt;/VOLUME&gt;&lt;PAGES&gt;S71-S81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bec, Ontario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– 44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French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d French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lo Protestant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4 age groups; 4 pop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  <w:br/>
              <w:t>4.0</w:t>
              <w:br/>
              <w:t>1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u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Xu&lt;/Author&gt;&lt;Year&gt;1991&lt;/Year&gt;&lt;RecNum&gt;296&lt;/RecNum&gt;&lt;MDL&gt;&lt;REFERENCE_TYPE&gt;0&lt;/REFERENCE_TYPE&gt;&lt;TITLE&gt;[Analysis of the cultural and mental diseases rates of the three nationalities from She, Hui and Mongolian peoples]&lt;/TITLE&gt;&lt;AUTHORS&gt;&lt;AUTHOR&gt;Xu,W.S.&lt;/AUTHOR&gt;&lt;/AUTHORS&gt;&lt;YEAR&gt;1991&lt;/YEAR&gt;&lt;DATE&gt;4/1991&lt;/DATE&gt;&lt;KEYWORDS&gt;&lt;KEYWORD&gt;China&lt;/KEYWORD&gt;&lt;KEYWORD&gt;Consanguinity&lt;/KEYWORD&gt;&lt;KEYWORD&gt;Cultural Characteristics&lt;/KEYWORD&gt;&lt;KEYWORD&gt;Cultural Deprivation&lt;/KEYWORD&gt;&lt;KEYWORD&gt;English Abstract&lt;/KEYWORD&gt;&lt;KEYWORD&gt;epidemiology&lt;/KEYWORD&gt;&lt;KEYWORD&gt;Epilepsy&lt;/KEYWORD&gt;&lt;KEYWORD&gt;Ethnic Groups&lt;/KEYWORD&gt;&lt;KEYWORD&gt;ethnology&lt;/KEYWORD&gt;&lt;KEYWORD&gt;Female&lt;/KEYWORD&gt;&lt;KEYWORD&gt;Health&lt;/KEYWORD&gt;&lt;KEYWORD&gt;Human&lt;/KEYWORD&gt;&lt;KEYWORD&gt;Male&lt;/KEYWORD&gt;&lt;KEYWORD&gt;Mental Disorders&lt;/KEYWORD&gt;&lt;KEYWORD&gt;Mental Health&lt;/KEYWORD&gt;&lt;KEYWORD&gt;Mental Retardation&lt;/KEYWORD&gt;&lt;KEYWORD&gt;Prevalence&lt;/KEYWORD&gt;&lt;KEYWORD&gt;Psychiatry&lt;/KEYWORD&gt;&lt;KEYWORD&gt;Research&lt;/KEYWORD&gt;&lt;KEYWORD&gt;Schizophrenia&lt;/KEYWORD&gt;&lt;/KEYWORDS&gt;&lt;PAGES&gt;87-9, 124&lt;/PAGES&gt;&lt;SECONDARY_TITLE&gt;Chung Hua Shen.Ching.Ching.Shen.Ko Tsa Chih&lt;/SECONDARY_TITLE&gt;&lt;VOLUME&gt;24&lt;/VOLUME&gt;&lt;NUMBER&gt;2&lt;/NUMBER&gt;&lt;AUTHOR_ADDRESS&gt;Third Hospital of Quanzhou&lt;/AUTHOR_ADDRESS&gt;&lt;LABEL&gt;193&amp;#xD;PM:0001860388&lt;/LABE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villag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198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i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golia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25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1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se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sen&lt;/Author&gt;&lt;Year&gt;1996&lt;/Year&gt;&lt;RecNum&gt;29&lt;/RecNum&gt;&lt;MDL&gt;&lt;REFERENCE_TYPE&gt;0&lt;/REFERENCE_TYPE&gt;&lt;ACCESSION_NUMBER&gt;8891086&lt;/ACCESSION_NUMBER&gt;&lt;VOLUME&gt;94&lt;/VOLUME&gt;&lt;NUMBER&gt;3&lt;/NUMBER&gt;&lt;YEAR&gt;1996&lt;/YEAR&gt;&lt;DATE&gt;Sep&lt;/DATE&gt;&lt;TITLE&gt;Schizophrenia with childhood and adolescent onset--a nationwide register-based study&lt;/TITLE&gt;&lt;PAGES&gt;187-93&lt;/PAGES&gt;&lt;AUTHOR_ADDRESS&gt;Psychiatric Hospital for Children and Adolescents, Department of Research, Hisskov, Denmark.&lt;/AUTHOR_ADDRESS&gt;&lt;AUTHORS&gt;&lt;AUTHOR&gt;Thomsen, P. H.&lt;/AUTHOR&gt;&lt;/AUTHORS&gt;&lt;SECONDARY_TITLE&gt;Acta Psychiatr Scand&lt;/SECONDARY_TITLE&gt;&lt;KEYWORDS&gt;&lt;KEYWORD&gt;Adolescent&lt;/KEYWORD&gt;&lt;KEYWORD&gt;Adult&lt;/KEYWORD&gt;&lt;KEYWORD&gt;Antisocial Personality Disorder/classification/diagnosis/epidemiology&lt;/KEYWORD&gt;&lt;KEYWORD&gt;Borderline Personality Disorder/classification/diagnosis/epidemiology&lt;/KEYWORD&gt;&lt;KEYWORD&gt;Child&lt;/KEYWORD&gt;&lt;KEYWORD&gt;Cross-Sectional Studies&lt;/KEYWORD&gt;&lt;KEYWORD&gt;Denmark/epidemiology&lt;/KEYWORD&gt;&lt;KEYWORD&gt;Diagnosis, Differential&lt;/KEYWORD&gt;&lt;KEYWORD&gt;Female&lt;/KEYWORD&gt;&lt;KEYWORD&gt;Follow-Up Studies&lt;/KEYWORD&gt;&lt;KEYWORD&gt;Human&lt;/KEYWORD&gt;&lt;KEYWORD&gt;Incidence&lt;/KEYWORD&gt;&lt;KEYWORD&gt;Male&lt;/KEYWORD&gt;&lt;KEYWORD&gt;Patient Readmission/statistics &amp;amp; numerical data&lt;/KEYWORD&gt;&lt;KEYWORD&gt;Psychiatric Status Rating Scales&lt;/KEYWORD&gt;&lt;KEYWORD&gt;Registries/*statistics &amp;amp; numerical data&lt;/KEYWORD&gt;&lt;KEYWORD&gt;Schizophrenia/classification/diagnosis/*epidemiology&lt;/KEYWORD&gt;&lt;/KEYWORDS&gt;&lt;URL&gt;http://www.ncbi.nlm.nih.gov/entrez/query.fcgi?cmd=Retrieve&amp;amp;db=PubMed&amp;amp;dopt=Citation&amp;amp;list_uids=8891086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-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5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lse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elsen&lt;/Author&gt;&lt;Year&gt;1989&lt;/Year&gt;&lt;RecNum&gt;27&lt;/RecNum&gt;&lt;MDL&gt;&lt;REFERENCE_TYPE&gt;0&lt;/REFERENCE_TYPE&gt;&lt;AUTHORS&gt;&lt;AUTHOR&gt;Nielsen, J. A.&lt;/AUTHOR&gt;&lt;AUTHOR&gt;Nielsen, J.&lt;/AUTHOR&gt;&lt;/AUTHORS&gt;&lt;YEAR&gt;1989&lt;/YEAR&gt;&lt;TITLE&gt;Prevalence investigation of mental illness in the aged in 1961, 1972 and 1977 in a geographically delimited Danish population group&lt;/TITLE&gt;&lt;SECONDARY_TITLE&gt;Acta Psychiatr Scand Suppl&lt;/SECONDARY_TITLE&gt;&lt;VOLUME&gt;348&lt;/VOLUME&gt;&lt;PAGES&gt;95-104; discussion 167-78&lt;/PAGES&gt;&lt;ACCESSION_NUMBER&gt;2801184&lt;/ACCESSION_NUMBER&gt;&lt;KEYWORDS&gt;&lt;KEYWORD&gt;Aged&lt;/KEYWORD&gt;&lt;KEYWORD&gt;Aged, 80 and over&lt;/KEYWORD&gt;&lt;KEYWORD&gt;Bipolar Disorder/epidemiology&lt;/KEYWORD&gt;&lt;KEYWORD&gt;Cohort Studies&lt;/KEYWORD&gt;&lt;KEYWORD&gt;Community Mental Health Services/utilization&lt;/KEYWORD&gt;&lt;KEYWORD&gt;Cross-Sectional Studies&lt;/KEYWORD&gt;&lt;KEYWORD&gt;Dementia/epidemiology&lt;/KEYWORD&gt;&lt;KEYWORD&gt;Denmark/epidemiology&lt;/KEYWORD&gt;&lt;KEYWORD&gt;Female&lt;/KEYWORD&gt;&lt;KEYWORD&gt;Human&lt;/KEYWORD&gt;&lt;KEYWORD&gt;Male&lt;/KEYWORD&gt;&lt;KEYWORD&gt;Mental Disorders/*epidemiology&lt;/KEYWORD&gt;&lt;KEYWORD&gt;Psychotic Disorders/epidemiology&lt;/KEYWORD&gt;&lt;KEYWORD&gt;Referral and Consultation/utilization&lt;/KEYWORD&gt;&lt;KEYWORD&gt;*Rural Population&lt;/KEYWORD&gt;&lt;KEYWORD&gt;Schizophrenia/epidemiology&lt;/KEYWORD&gt;&lt;KEYWORD&gt;*Social Isolation&lt;/KEYWORD&gt;&lt;/KEYWORDS&gt;&lt;URL&gt;http://www.ncbi.nlm.nih.gov/entrez/query.fcgi?cmd=Retrieve&amp;amp;db=PubMed&amp;amp;dopt=Citation&amp;amp;list_uids=2801184&lt;/URL&gt;&lt;AUTHOR_ADDRESS&gt;Johannes Nielsen&amp;#xD;Cytogenetic Laboratory&amp;#xD;&amp;#xC5;rhus Psychiatric Hospital&amp;#xD;DK-8240 Risskov&amp;#xD;Denmark&amp;#xD;86-17-77-77, x 549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so Islan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7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institutio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4 age groups; 3 time perio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leru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ollerup&lt;/Author&gt;&lt;Year&gt;1975&lt;/Year&gt;&lt;RecNum&gt;333&lt;/RecNum&gt;&lt;MDL&gt;&lt;REFERENCE_TYPE&gt;0&lt;/REFERENCE_TYPE&gt;&lt;ACCESSION_NUMBER&gt;1146591&lt;/ACCESSION_NUMBER&gt;&lt;VOLUME&gt;51&lt;/VOLUME&gt;&lt;NUMBER&gt;5&lt;/NUMBER&gt;&lt;YEAR&gt;1975&lt;/YEAR&gt;&lt;DATE&gt;Jun&lt;/DATE&gt;&lt;TITLE&gt;Prevalence of mental illness among 70-year-olds domiciled in nine Copenhagen suburbs&lt;/TITLE&gt;&lt;PAGES&gt;327-39&lt;/PAGES&gt;&lt;AUTHORS&gt;&lt;AUTHOR&gt;Bollerup, T. R.&lt;/AUTHOR&gt;&lt;/AUTHORS&gt;&lt;SECONDARY_TITLE&gt;Acta Psychiatr Scand&lt;/SECONDARY_TITLE&gt;&lt;KEYWORDS&gt;&lt;KEYWORD&gt;Aged&lt;/KEYWORD&gt;&lt;KEYWORD&gt;Denmark&lt;/KEYWORD&gt;&lt;KEYWORD&gt;Family Characteristics&lt;/KEYWORD&gt;&lt;KEYWORD&gt;Female&lt;/KEYWORD&gt;&lt;KEYWORD&gt;Human&lt;/KEYWORD&gt;&lt;KEYWORD&gt;Male&lt;/KEYWORD&gt;&lt;KEYWORD&gt;Marriage&lt;/KEYWORD&gt;&lt;KEYWORD&gt;Mental Disorders/*epidemiology&lt;/KEYWORD&gt;&lt;KEYWORD&gt;Sex Factors&lt;/KEYWORD&gt;&lt;/KEYWORDS&gt;&lt;URL&gt;http://www.ncbi.nlm.nih.gov/entrez/query.fcgi?cmd=Retrieve&amp;amp;db=PubMed&amp;amp;dopt=Citation&amp;amp;list_uids=1146591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enhage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nnon&lt;/Author&gt;&lt;Year&gt;1998&lt;/Year&gt;&lt;RecNum&gt;36&lt;/RecNum&gt;&lt;MDL&gt;&lt;REFERENCE_TYPE&gt;0&lt;/REFERENCE_TYPE&gt;&lt;AUTHORS&gt;&lt;AUTHOR&gt;Cannon, T. D.&lt;/AUTHOR&gt;&lt;AUTHOR&gt;Kaprio, J.&lt;/AUTHOR&gt;&lt;AUTHOR&gt;Lonnqvist, J.&lt;/AUTHOR&gt;&lt;AUTHOR&gt;Huttunen, M.&lt;/AUTHOR&gt;&lt;AUTHOR&gt;Koskenvuo, M.&lt;/AUTHOR&gt;&lt;/AUTHORS&gt;&lt;YEAR&gt;1998&lt;/YEAR&gt;&lt;TITLE&gt;The genetic epidemiology of schizophrenia in a Finnish twin cohort. A population-based modeling study&lt;/TITLE&gt;&lt;SECONDARY_TITLE&gt;Arch Gen Psychiatry&lt;/SECONDARY_TITLE&gt;&lt;VOLUME&gt;55&lt;/VOLUME&gt;&lt;NUMBER&gt;1&lt;/NUMBER&gt;&lt;PAGES&gt;67-74&lt;/PAGES&gt;&lt;DATE&gt;Jan&lt;/DATE&gt;&lt;ACCESSION_NUMBER&gt;9435762&lt;/ACCESSION_NUMBER&gt;&lt;KEYWORDS&gt;&lt;KEYWORD&gt;Adult&lt;/KEYWORD&gt;&lt;KEYWORD&gt;Cohort Studies&lt;/KEYWORD&gt;&lt;KEYWORD&gt;Diseases in Twins/diagnosis/*epidemiology/*genetics&lt;/KEYWORD&gt;&lt;KEYWORD&gt;Female&lt;/KEYWORD&gt;&lt;KEYWORD&gt;Finland/epidemiology&lt;/KEYWORD&gt;&lt;KEYWORD&gt;Human&lt;/KEYWORD&gt;&lt;KEYWORD&gt;Male&lt;/KEYWORD&gt;&lt;KEYWORD&gt;Middle Age&lt;/KEYWORD&gt;&lt;KEYWORD&gt;Models, Genetic&lt;/KEYWORD&gt;&lt;KEYWORD&gt;Phenotype&lt;/KEYWORD&gt;&lt;KEYWORD&gt;Prevalence&lt;/KEYWORD&gt;&lt;KEYWORD&gt;Registries/statistics &amp;amp; numerical data&lt;/KEYWORD&gt;&lt;KEYWORD&gt;Schizophrenia/diagnosis/*epidemiology/*genetics&lt;/KEYWORD&gt;&lt;KEYWORD&gt;Sex Factors&lt;/KEYWORD&gt;&lt;KEYWORD&gt;Support, Non-U.S. Gov&amp;apos;t&lt;/KEYWORD&gt;&lt;KEYWORD&gt;Support, U.S. Gov&amp;apos;t, P.H.S.&lt;/KEYWORD&gt;&lt;KEYWORD&gt;Twins, Dizygotic/genetics&lt;/KEYWORD&gt;&lt;KEYWORD&gt;Twins, Monozygotic/genetics&lt;/KEYWORD&gt;&lt;/KEYWORDS&gt;&lt;URL&gt;http://www.ncbi.nlm.nih.gov/entrez/query.fcgi?cmd=Retrieve&amp;amp;db=PubMed&amp;amp;dopt=Citation&amp;amp;list_uids=9435762&lt;/URL&gt;&lt;AUTHOR_ADDRESS&gt;Department of Psychology, University of Pennsylvania, Philadelphia, USA. cannon@cattell.psych.upenn.edu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9-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vat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vatta&lt;/Author&gt;&lt;Year&gt;1997&lt;/Year&gt;&lt;RecNum&gt;39&lt;/RecNum&gt;&lt;MDL&gt;&lt;REFERENCE_TYPE&gt;0&lt;/REFERENCE_TYPE&gt;&lt;ACCESSION_NUMBER&gt;9259368&lt;/ACCESSION_NUMBER&gt;&lt;VOLUME&gt;74&lt;/VOLUME&gt;&lt;NUMBER&gt;4&lt;/NUMBER&gt;&lt;YEAR&gt;1997&lt;/YEAR&gt;&lt;DATE&gt;Jul 25&lt;/DATE&gt;&lt;TITLE&gt;Schizophrenia in the genetic isolate of Finland&lt;/TITLE&gt;&lt;PAGES&gt;353-60&lt;/PAGES&gt;&lt;AUTHOR_ADDRESS&gt;Department of Human Molecular Genetics, National Public Health Institute, Helsinki, Finland.&lt;/AUTHOR_ADDRESS&gt;&lt;AUTHORS&gt;&lt;AUTHOR&gt;Hovatta, I.&lt;/AUTHOR&gt;&lt;AUTHOR&gt;Terwilliger, J. D.&lt;/AUTHOR&gt;&lt;AUTHOR&gt;Lichtermann, D.&lt;/AUTHOR&gt;&lt;AUTHOR&gt;Makikyro, T.&lt;/AUTHOR&gt;&lt;AUTHOR&gt;Suvisaari, J.&lt;/AUTHOR&gt;&lt;AUTHOR&gt;Peltonen, L.&lt;/AUTHOR&gt;&lt;AUTHOR&gt;Lonnqvist, J.&lt;/AUTHOR&gt;&lt;/AUTHORS&gt;&lt;SECONDARY_TITLE&gt;Am J Med Genet&lt;/SECONDARY_TITLE&gt;&lt;KEYWORDS&gt;&lt;KEYWORD&gt;Adult&lt;/KEYWORD&gt;&lt;KEYWORD&gt;Age of Onset&lt;/KEYWORD&gt;&lt;KEYWORD&gt;Comparative Study&lt;/KEYWORD&gt;&lt;KEYWORD&gt;Drug Utilization/statistics &amp;amp; numerical data&lt;/KEYWORD&gt;&lt;KEYWORD&gt;Female&lt;/KEYWORD&gt;&lt;KEYWORD&gt;Finland/epidemiology&lt;/KEYWORD&gt;&lt;KEYWORD&gt;*Gene Frequency&lt;/KEYWORD&gt;&lt;KEYWORD&gt;Hospitalization/statistics &amp;amp; numerical data&lt;/KEYWORD&gt;&lt;KEYWORD&gt;Human&lt;/KEYWORD&gt;&lt;KEYWORD&gt;Male&lt;/KEYWORD&gt;&lt;KEYWORD&gt;Middle Age&lt;/KEYWORD&gt;&lt;KEYWORD&gt;Nuclear Family&lt;/KEYWORD&gt;&lt;KEYWORD&gt;Pedigree&lt;/KEYWORD&gt;&lt;KEYWORD&gt;Pensions/statistics &amp;amp; numerical data&lt;/KEYWORD&gt;&lt;KEYWORD&gt;Prevalence&lt;/KEYWORD&gt;&lt;KEYWORD&gt;Registries&lt;/KEYWORD&gt;&lt;KEYWORD&gt;Risk&lt;/KEYWORD&gt;&lt;KEYWORD&gt;Schizophrenia/epidemiology/*genetic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9259368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 reg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pedegre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-57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k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ker&lt;/Author&gt;&lt;Year&gt;1997&lt;/Year&gt;&lt;RecNum&gt;304&lt;/RecNum&gt;&lt;MDL&gt;&lt;REFERENCE_TYPE&gt;0&lt;/REFERENCE_TYPE&gt;&lt;TITLE&gt;[Prevalence of psychiatric disorders and outcome of social integration of homeless men]&lt;/TITLE&gt;&lt;AUTHORS&gt;&lt;AUTHOR&gt;Reker,T.&lt;/AUTHOR&gt;&lt;AUTHOR&gt;Eikelmann,B.&lt;/AUTHOR&gt;&lt;AUTHOR&gt;Folkerts,H.&lt;/AUTHOR&gt;&lt;/AUTHORS&gt;&lt;YEAR&gt;1997&lt;/YEAR&gt;&lt;DATE&gt;2/1997&lt;/DATE&gt;&lt;KEYWORDS&gt;&lt;KEYWORD&gt;Adult&lt;/KEYWORD&gt;&lt;KEYWORD&gt;Aged&lt;/KEYWORD&gt;&lt;KEYWORD&gt;Aged,80 and over&lt;/KEYWORD&gt;&lt;KEYWORD&gt;Alcoholism&lt;/KEYWORD&gt;&lt;KEYWORD&gt;English Abstract&lt;/KEYWORD&gt;&lt;KEYWORD&gt;Environment&lt;/KEYWORD&gt;&lt;KEYWORD&gt;epidemiology&lt;/KEYWORD&gt;&lt;KEYWORD&gt;Follow-Up Studies&lt;/KEYWORD&gt;&lt;KEYWORD&gt;Germany&lt;/KEYWORD&gt;&lt;KEYWORD&gt;Homeless Persons&lt;/KEYWORD&gt;&lt;KEYWORD&gt;Human&lt;/KEYWORD&gt;&lt;KEYWORD&gt;Length of Stay&lt;/KEYWORD&gt;&lt;KEYWORD&gt;Male&lt;/KEYWORD&gt;&lt;KEYWORD&gt;Mental Disorders&lt;/KEYWORD&gt;&lt;KEYWORD&gt;Middle Age&lt;/KEYWORD&gt;&lt;KEYWORD&gt;Prospective Studies&lt;/KEYWORD&gt;&lt;KEYWORD&gt;psychology&lt;/KEYWORD&gt;&lt;KEYWORD&gt;rehabilitation&lt;/KEYWORD&gt;&lt;KEYWORD&gt;Schizophrenia&lt;/KEYWORD&gt;&lt;KEYWORD&gt;Schizophrenic Psychology&lt;/KEYWORD&gt;&lt;KEYWORD&gt;Social Adjustment&lt;/KEYWORD&gt;&lt;KEYWORD&gt;Social Environment&lt;/KEYWORD&gt;&lt;KEYWORD&gt;statistics &amp;amp; numerical data&lt;/KEYWORD&gt;&lt;KEYWORD&gt;Treatment Outcome&lt;/KEYWORD&gt;&lt;/KEYWORDS&gt;&lt;PAGES&gt;79-82&lt;/PAGES&gt;&lt;SECONDARY_TITLE&gt;Gesundheitswesen&lt;/SECONDARY_TITLE&gt;&lt;VOLUME&gt;59&lt;/VOLUME&gt;&lt;NUMBER&gt;2&lt;/NUMBER&gt;&lt;AUTHOR_ADDRESS&gt;Klinik fur Psychiatrie, Universitat Munster&lt;/AUTHOR_ADDRESS&gt;&lt;LABEL&gt;295&amp;#xD;PM:0009156629&lt;/LABE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northern cit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les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83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 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p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oper&lt;/Author&gt;&lt;Year&gt;1984&lt;/Year&gt;&lt;RecNum&gt;52&lt;/RecNum&gt;&lt;MDL&gt;&lt;REFERENCE_TYPE&gt;0&lt;/REFERENCE_TYPE&gt;&lt;AUTHORS&gt;&lt;AUTHOR&gt;Cooper, B.&lt;/AUTHOR&gt;&lt;/AUTHORS&gt;&lt;YEAR&gt;1984&lt;/YEAR&gt;&lt;TITLE&gt;Home and away: the disposition of mentally ill old people in an urban population&lt;/TITLE&gt;&lt;SECONDARY_TITLE&gt;Soc Psychiatry&lt;/SECONDARY_TITLE&gt;&lt;VOLUME&gt;19&lt;/VOLUME&gt;&lt;NUMBER&gt;4&lt;/NUMBER&gt;&lt;PAGES&gt;187-96&lt;/PAGES&gt;&lt;ACCESSION_NUMBER&gt;6494987&lt;/ACCESSION_NUMBER&gt;&lt;KEYWORDS&gt;&lt;KEYWORD&gt;Dementia/*therapy&lt;/KEYWORD&gt;&lt;KEYWORD&gt;Germany, West&lt;/KEYWORD&gt;&lt;KEYWORD&gt;Home Nursing/*trends&lt;/KEYWORD&gt;&lt;KEYWORD&gt;Human&lt;/KEYWORD&gt;&lt;KEYWORD&gt;Institutionalization/*trends&lt;/KEYWORD&gt;&lt;KEYWORD&gt;Support, Non-U.S. Gov&amp;apos;t&lt;/KEYWORD&gt;&lt;KEYWORD&gt;*Urban Population&lt;/KEYWORD&gt;&lt;/KEYWORDS&gt;&lt;URL&gt;http://www.ncbi.nlm.nih.gov/entrez/query.fcgi?cmd=Retrieve&amp;amp;db=PubMed&amp;amp;dopt=Citation&amp;amp;list_uids=6494987&lt;/URL&gt;&lt;AUTHOR_ADDRESS&gt;Name: &amp;#xD;Brian Cooper&amp;#xD;Department: &amp;#xD;Old Age Psychiatry, Institute of Psychiatry&amp;#xD;Email address: &amp;#xD;b.cooper@iop.kcl.ac.uk&amp;#xD;&amp;#xD;(web 2002)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hei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p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oper&lt;/Author&gt;&lt;Year&gt;1983&lt;/Year&gt;&lt;RecNum&gt;300&lt;/RecNum&gt;&lt;MDL&gt;&lt;REFERENCE_TYPE&gt;0&lt;/REFERENCE_TYPE&gt;&lt;AUTHORS&gt;&lt;AUTHOR&gt;Cooper,Brian&lt;/AUTHOR&gt;&lt;AUTHOR&gt;Sosna,U.&lt;/AUTHOR&gt;&lt;/AUTHORS&gt;&lt;YEAR&gt;1983&lt;/YEAR&gt;&lt;TITLE&gt;Psychische Erkrankung in der Altenbevoelkerung. / Psychiatric illness in the elderly population&lt;/TITLE&gt;&lt;SECONDARY_TITLE&gt;Nervenarzt&lt;/SECONDARY_TITLE&gt;&lt;VOLUME&gt;54&lt;/VOLUME&gt;&lt;PAGES&gt;239-249&lt;/PAGES&gt;&lt;DATE&gt;1983&lt;/DATE&gt;&lt;LABEL&gt;551&lt;/LABEL&gt;&lt;KEYWORDS&gt;&lt;KEYWORD&gt;*Epidemiology&lt;/KEYWORD&gt;&lt;KEYWORD&gt;*Mental Disorders&lt;/KEYWORD&gt;&lt;KEYWORD&gt;*West Germany&lt;/KEYWORD&gt;&lt;KEYWORD&gt;Adulthood&lt;/KEYWORD&gt;&lt;KEYWORD&gt;Aged&lt;/KEYWORD&gt;&lt;KEYWORD&gt;Germany&lt;/KEYWORD&gt;&lt;KEYWORD&gt;Health&lt;/KEYWORD&gt;&lt;KEYWORD&gt;Human&lt;/KEYWORD&gt;&lt;KEYWORD&gt;Incidence&lt;/KEYWORD&gt;&lt;KEYWORD&gt;Nursing Homes&lt;/KEYWORD&gt;&lt;KEYWORD&gt;Patients&lt;/KEYWORD&gt;&lt;KEYWORD&gt;Prevalence&lt;/KEYWORD&gt;&lt;KEYWORD&gt;Psychiatry&lt;/KEYWORD&gt;&lt;KEYWORD&gt;Risk&lt;/KEYWORD&gt;&lt;KEYWORD&gt;Status&lt;/KEYWORD&gt;&lt;KEYWORD&gt;West Germany&lt;/KEYWORD&gt;&lt;/KEYWORD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strial are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ij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atija&lt;/Author&gt;&lt;Year&gt;1984&lt;/Year&gt;&lt;RecNum&gt;139&lt;/RecNum&gt;&lt;MDL&gt;&lt;REFERENCE_TYPE&gt;0&lt;/REFERENCE_TYPE&gt;&lt;AUTHORS&gt;&lt;AUTHOR&gt;Satija, D. C.&lt;/AUTHOR&gt;&lt;AUTHOR&gt;Patni, S. K.&lt;/AUTHOR&gt;&lt;AUTHOR&gt;Nathawat, S. S&lt;/AUTHOR&gt;&lt;/AUTHORS&gt;&lt;YEAR&gt;1984&lt;/YEAR&gt;&lt;TITLE&gt;Mental morbidity in industrial workers of Khetri copper complex&lt;/TITLE&gt;&lt;SECONDARY_TITLE&gt;Indian Journal of Psychiatry&lt;/SECONDARY_TITLE&gt;&lt;VOLUME&gt;26&lt;/VOLUME&gt;&lt;NUMBER&gt;2&lt;/NUMBER&gt;&lt;PAGES&gt;147-155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jsth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strial worker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 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d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andi&lt;/Author&gt;&lt;Year&gt;1980&lt;/Year&gt;&lt;RecNum&gt;64&lt;/RecNum&gt;&lt;MDL&gt;&lt;REFERENCE_TYPE&gt;0&lt;/REFERENCE_TYPE&gt;&lt;AUTHORS&gt;&lt;AUTHOR&gt;Nandi, D. N.&lt;/AUTHOR&gt;&lt;AUTHOR&gt;Mukherjee, S. P.&lt;/AUTHOR&gt;&lt;AUTHOR&gt;Boral, G. C.&lt;/AUTHOR&gt;&lt;AUTHOR&gt;Banerjee, G.&lt;/AUTHOR&gt;&lt;AUTHOR&gt;Ghosh, A.&lt;/AUTHOR&gt;&lt;AUTHOR&gt;Sarkar, S.&lt;/AUTHOR&gt;&lt;AUTHOR&gt;Ajmany, S.&lt;/AUTHOR&gt;&lt;/AUTHORS&gt;&lt;YEAR&gt;1980&lt;/YEAR&gt;&lt;TITLE&gt;Socio-economic status and mental morbidity in certain tribes and castes in India--a cross-cultural study&lt;/TITLE&gt;&lt;SECONDARY_TITLE&gt;Br J Psychiatry&lt;/SECONDARY_TITLE&gt;&lt;VOLUME&gt;136&lt;/VOLUME&gt;&lt;PAGES&gt;73-85&lt;/PAGES&gt;&lt;DATE&gt;Jan&lt;/DATE&gt;&lt;ACCESSION_NUMBER&gt;7357224&lt;/ACCESSION_NUMBER&gt;&lt;KEYWORDS&gt;&lt;KEYWORD&gt;*Cross-Cultural Comparison&lt;/KEYWORD&gt;&lt;KEYWORD&gt;Cultural Characteristics&lt;/KEYWORD&gt;&lt;KEYWORD&gt;Epilepsy/epidemiology&lt;/KEYWORD&gt;&lt;KEYWORD&gt;Human&lt;/KEYWORD&gt;&lt;KEYWORD&gt;India&lt;/KEYWORD&gt;&lt;KEYWORD&gt;Mental Disorders/*epidemiology&lt;/KEYWORD&gt;&lt;KEYWORD&gt;Mental Retardation/epidemiology&lt;/KEYWORD&gt;&lt;KEYWORD&gt;Neurotic Disorders/epidemiology&lt;/KEYWORD&gt;&lt;KEYWORD&gt;Psychotic Disorders/epidemiology&lt;/KEYWORD&gt;&lt;KEYWORD&gt;Sex Factors&lt;/KEYWORD&gt;&lt;KEYWORD&gt;*Socioeconomic Factors&lt;/KEYWORD&gt;&lt;/KEYWORDS&gt;&lt;URL&gt;http://www.ncbi.nlm.nih.gov/entrez/query.fcgi?cmd=Retrieve&amp;amp;db=PubMed&amp;amp;dopt=Citation&amp;amp;list_uids=7357224&lt;/URL&gt;&lt;AUTHOR_ADDRESS&gt;Correspondence: D. N. Nandi, P-535, Raja Basant Roy Road, Calcutta-700 029, India (2000)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Benga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bes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cast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min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10 Castes/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 23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 113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 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av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vav&lt;/Author&gt;&lt;Year&gt;1993&lt;/Year&gt;&lt;RecNum&gt;46&lt;/RecNum&gt;&lt;MDL&gt;&lt;REFERENCE_TYPE&gt;0&lt;/REFERENCE_TYPE&gt;&lt;AUTHORS&gt;&lt;AUTHOR&gt;Levav, I.&lt;/AUTHOR&gt;&lt;AUTHOR&gt;Kohn, R.&lt;/AUTHOR&gt;&lt;AUTHOR&gt;Dohrenwend, B. P.&lt;/AUTHOR&gt;&lt;AUTHOR&gt;Shrout, P. E.&lt;/AUTHOR&gt;&lt;AUTHOR&gt;Skodol, A. E.&lt;/AUTHOR&gt;&lt;AUTHOR&gt;Schwartz, S.&lt;/AUTHOR&gt;&lt;AUTHOR&gt;Link, B. G.&lt;/AUTHOR&gt;&lt;AUTHOR&gt;Naveh, G.&lt;/AUTHOR&gt;&lt;/AUTHORS&gt;&lt;YEAR&gt;1993&lt;/YEAR&gt;&lt;TITLE&gt;An epidemiological study of mental disorders in a 10-year cohort of young adults in Israel&lt;/TITLE&gt;&lt;SECONDARY_TITLE&gt;Psychol Med&lt;/SECONDARY_TITLE&gt;&lt;VOLUME&gt;23&lt;/VOLUME&gt;&lt;NUMBER&gt;3&lt;/NUMBER&gt;&lt;PAGES&gt;691-707&lt;/PAGES&gt;&lt;DATE&gt;Aug&lt;/DATE&gt;&lt;ACCESSION_NUMBER&gt;8234576&lt;/ACCESSION_NUMBER&gt;&lt;KEYWORDS&gt;&lt;KEYWORD&gt;Adult&lt;/KEYWORD&gt;&lt;KEYWORD&gt;Age Factors&lt;/KEYWORD&gt;&lt;KEYWORD&gt;Alcoholism/psychology&lt;/KEYWORD&gt;&lt;KEYWORD&gt;Cohort Studies&lt;/KEYWORD&gt;&lt;KEYWORD&gt;Comparative Study&lt;/KEYWORD&gt;&lt;KEYWORD&gt;Cross-Cultural Comparison&lt;/KEYWORD&gt;&lt;KEYWORD&gt;Educational Status&lt;/KEYWORD&gt;&lt;KEYWORD&gt;Ethnic Groups/psychology&lt;/KEYWORD&gt;&lt;KEYWORD&gt;Female&lt;/KEYWORD&gt;&lt;KEYWORD&gt;Human&lt;/KEYWORD&gt;&lt;KEYWORD&gt;Israel/epidemiology&lt;/KEYWORD&gt;&lt;KEYWORD&gt;Male&lt;/KEYWORD&gt;&lt;KEYWORD&gt;Mental Disorders/classification/diagnosis/*epidemiology&lt;/KEYWORD&gt;&lt;KEYWORD&gt;Prevalence&lt;/KEYWORD&gt;&lt;KEYWORD&gt;Psychiatric Status Rating Scale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8234576&lt;/URL&gt;&lt;AUTHOR_ADDRESS&gt;Social Psychiatric Research Unit, New York State Psychiatric Institute, New York.&amp;#xD;&amp;#xD;Itzhak Levav&amp;#xD;Contact Information:&amp;#xD;The Johns Hopkins School of Hygiene and Public Health&amp;#xD;Department of Mental Hygiene&amp;#xD;Hampton House&amp;#xD;624 North Broadway&amp;#xD;Baltimore, Maryland 21205&amp;#xD;Telephone: &amp;#xD;Fax: &amp;#xD;E-mail: &amp;#xD;Personal Web Site: &amp;#xD;&amp;#xD;I Levav, R Kohn, J Iscovich, JH Abramson, WY Tsai and D Vigdorovich &amp;#xD;Pan American Health Organization/World Health Organization, Washington, DC, USA. itzhak.levav@moh.health.gov.il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ae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-5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w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33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2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350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zuk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uzuki&lt;/Author&gt;&lt;Year&gt;1990&lt;/Year&gt;&lt;RecNum&gt;297&lt;/RecNum&gt;&lt;MDL&gt;&lt;REFERENCE_TYPE&gt;0&lt;/REFERENCE_TYPE&gt;&lt;TITLE&gt;[Epidemiological survey of psychiatric disorders in Japanese school children. Part III: Prevalence of psychiatric disorders in junior high school children]&lt;/TITLE&gt;&lt;AUTHORS&gt;&lt;AUTHOR&gt;Suzuki,M.&lt;/AUTHOR&gt;&lt;AUTHOR&gt;Morita,H.&lt;/AUTHOR&gt;&lt;AUTHOR&gt;Kamoshita,S.&lt;/AUTHOR&gt;&lt;/AUTHORS&gt;&lt;YEAR&gt;1990&lt;/YEAR&gt;&lt;DATE&gt;12/1990&lt;/DATE&gt;&lt;KEYWORDS&gt;&lt;KEYWORD&gt;Adolescence&lt;/KEYWORD&gt;&lt;KEYWORD&gt;Age Factors&lt;/KEYWORD&gt;&lt;KEYWORD&gt;Child&lt;/KEYWORD&gt;&lt;KEYWORD&gt;classification&lt;/KEYWORD&gt;&lt;KEYWORD&gt;Cross-Sectional Studies&lt;/KEYWORD&gt;&lt;KEYWORD&gt;diagnosis&lt;/KEYWORD&gt;&lt;KEYWORD&gt;English Abstract&lt;/KEYWORD&gt;&lt;KEYWORD&gt;epidemiology&lt;/KEYWORD&gt;&lt;KEYWORD&gt;Female&lt;/KEYWORD&gt;&lt;KEYWORD&gt;Health&lt;/KEYWORD&gt;&lt;KEYWORD&gt;Human&lt;/KEYWORD&gt;&lt;KEYWORD&gt;Japan&lt;/KEYWORD&gt;&lt;KEYWORD&gt;Male&lt;/KEYWORD&gt;&lt;KEYWORD&gt;Mass Screening&lt;/KEYWORD&gt;&lt;KEYWORD&gt;Mental Disorders&lt;/KEYWORD&gt;&lt;KEYWORD&gt;Mental Health Services&lt;/KEYWORD&gt;&lt;KEYWORD&gt;methods&lt;/KEYWORD&gt;&lt;KEYWORD&gt;Prevalence&lt;/KEYWORD&gt;&lt;KEYWORD&gt;Questionnaires&lt;/KEYWORD&gt;&lt;KEYWORD&gt;Schizophrenia&lt;/KEYWORD&gt;&lt;KEYWORD&gt;Support,Non-U.S.Gov&amp;apos;t&lt;/KEYWORD&gt;&lt;/KEYWORDS&gt;&lt;PAGES&gt;991-1000&lt;/PAGES&gt;&lt;SECONDARY_TITLE&gt;Nippon Koshu Eisei Zasshi&lt;/SECONDARY_TITLE&gt;&lt;VOLUME&gt;37&lt;/VOLUME&gt;&lt;NUMBER&gt;12&lt;/NUMBER&gt;&lt;AUTHOR_ADDRESS&gt;Department of Public Health, Gunma University of Medicine&lt;/AUTHOR_ADDRESS&gt;&lt;LABEL&gt;48&amp;#xD;PM:0002132376&lt;/LABE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childre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5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hinowatar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Ichinowatari&lt;/Author&gt;&lt;Year&gt;1987&lt;/Year&gt;&lt;RecNum&gt;294&lt;/RecNum&gt;&lt;MDL&gt;&lt;REFERENCE_TYPE&gt;0&lt;/REFERENCE_TYPE&gt;&lt;TITLE&gt;Epidemiological study of old age mental disorders in the two rural areas of Japan&lt;/TITLE&gt;&lt;AUTHORS&gt;&lt;AUTHOR&gt;Ichinowatari,N.&lt;/AUTHOR&gt;&lt;AUTHOR&gt;Tatsunuma,T.&lt;/AUTHOR&gt;&lt;AUTHOR&gt;Makiya,H.&lt;/AUTHOR&gt;&lt;/AUTHORS&gt;&lt;YEAR&gt;1987&lt;/YEAR&gt;&lt;DATE&gt;12/1987&lt;/DATE&gt;&lt;KEYWORDS&gt;&lt;KEYWORD&gt;Aged&lt;/KEYWORD&gt;&lt;KEYWORD&gt;Aged,80 and over&lt;/KEYWORD&gt;&lt;KEYWORD&gt;Aging&lt;/KEYWORD&gt;&lt;KEYWORD&gt;Cross-Sectional Studies&lt;/KEYWORD&gt;&lt;KEYWORD&gt;Dementia&lt;/KEYWORD&gt;&lt;KEYWORD&gt;epidemiology&lt;/KEYWORD&gt;&lt;KEYWORD&gt;Epilepsy&lt;/KEYWORD&gt;&lt;KEYWORD&gt;Female&lt;/KEYWORD&gt;&lt;KEYWORD&gt;Human&lt;/KEYWORD&gt;&lt;KEYWORD&gt;Japan&lt;/KEYWORD&gt;&lt;KEYWORD&gt;Male&lt;/KEYWORD&gt;&lt;KEYWORD&gt;Mental Disorders&lt;/KEYWORD&gt;&lt;KEYWORD&gt;Mental Retardation&lt;/KEYWORD&gt;&lt;KEYWORD&gt;Prevalence&lt;/KEYWORD&gt;&lt;KEYWORD&gt;Psychiatry&lt;/KEYWORD&gt;&lt;KEYWORD&gt;Psychoses,Alcoholic&lt;/KEYWORD&gt;&lt;KEYWORD&gt;Rural Population&lt;/KEYWORD&gt;&lt;KEYWORD&gt;Schizophrenia&lt;/KEYWORD&gt;&lt;/KEYWORDS&gt;&lt;PAGES&gt;629-636&lt;/PAGES&gt;&lt;SECONDARY_TITLE&gt;Jpn.J.Psychiatry Neurol.&lt;/SECONDARY_TITLE&gt;&lt;VOLUME&gt;41&lt;/VOLUME&gt;&lt;NUMBER&gt;4&lt;/NUMBER&gt;&lt;AUTHOR_ADDRESS&gt;Department of Psychiatry, National Defense Medical College, Tokorozawa&lt;/AUTHOR_ADDRESS&gt;&lt;LABEL&gt;41&amp;#xD;PM:0003502586&lt;/LABE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natio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; 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-84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time period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 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ngu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hingu&lt;/Author&gt;&lt;Year&gt;1982&lt;/Year&gt;&lt;RecNum&gt;51&lt;/RecNum&gt;&lt;MDL&gt;&lt;REFERENCE_TYPE&gt;0&lt;/REFERENCE_TYPE&gt;&lt;ACCESSION_NUMBER&gt;7153434&lt;/ACCESSION_NUMBER&gt;&lt;VOLUME&gt;31&lt;/VOLUME&gt;&lt;NUMBER&gt;2&lt;/NUMBER&gt;&lt;YEAR&gt;1982&lt;/YEAR&gt;&lt;DATE&gt;Oct&lt;/DATE&gt;&lt;TITLE&gt;Psychiatric diagnosis in a Japanese university population--using DSM-III&lt;/TITLE&gt;&lt;PAGES&gt;67-72&lt;/PAGES&gt;&lt;AUTHORS&gt;&lt;AUTHOR&gt;Shingu, K.&lt;/AUTHOR&gt;&lt;AUTHOR&gt;Sato, M.&lt;/AUTHOR&gt;&lt;AUTHOR&gt;Miyoshi, A.&lt;/AUTHOR&gt;&lt;/AUTHORS&gt;&lt;SECONDARY_TITLE&gt;J Am Coll Health&lt;/SECONDARY_TITLE&gt;&lt;KEYWORDS&gt;&lt;KEYWORD&gt;Adult&lt;/KEYWORD&gt;&lt;KEYWORD&gt;Comparative Study&lt;/KEYWORD&gt;&lt;KEYWORD&gt;Diagnosis, Differential&lt;/KEYWORD&gt;&lt;KEYWORD&gt;*Ethnic Groups&lt;/KEYWORD&gt;&lt;KEYWORD&gt;Female&lt;/KEYWORD&gt;&lt;KEYWORD&gt;Human&lt;/KEYWORD&gt;&lt;KEYWORD&gt;Japan&lt;/KEYWORD&gt;&lt;KEYWORD&gt;Male&lt;/KEYWORD&gt;&lt;KEYWORD&gt;*Manuals&lt;/KEYWORD&gt;&lt;KEYWORD&gt;Mental Disorders/*diagnosis/psychology&lt;/KEYWORD&gt;&lt;KEYWORD&gt;Universities&lt;/KEYWORD&gt;&lt;/KEYWORDS&gt;&lt;URL&gt;http://www.ncbi.nlm.nih.gov/entrez/query.fcgi?cmd=Retrieve&amp;amp;db=PubMed&amp;amp;dopt=Citation&amp;amp;list_uids=7153434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oto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 145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a-Udangiu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ca-Udangiu&lt;/Author&gt;&lt;Year&gt;1983&lt;/Year&gt;&lt;RecNum&gt;166&lt;/RecNum&gt;&lt;MDL&gt;&lt;REFERENCE_TYPE&gt;0&lt;/REFERENCE_TYPE&gt;&lt;ACCESSION_NUMBER&gt;6867581&lt;/ACCESSION_NUMBER&gt;&lt;VOLUME&gt;21&lt;/VOLUME&gt;&lt;NUMBER&gt;2&lt;/NUMBER&gt;&lt;YEAR&gt;1983&lt;/YEAR&gt;&lt;DATE&gt;Apr-Jun&lt;/DATE&gt;&lt;TITLE&gt;Epidemiologic aspects of schizophrenias, schizotypal disorders and schizoaffective psychoses in the student population&lt;/TITLE&gt;&lt;PAGES&gt;115-20&lt;/PAGES&gt;&lt;AUTHORS&gt;&lt;AUTHOR&gt;Nica-Udangiu, S.&lt;/AUTHOR&gt;&lt;/AUTHORS&gt;&lt;SECONDARY_TITLE&gt;Neurol Psychiatr (Bucur)&lt;/SECONDARY_TITLE&gt;&lt;KEYWORDS&gt;&lt;KEYWORD&gt;Adult&lt;/KEYWORD&gt;&lt;KEYWORD&gt;Female&lt;/KEYWORD&gt;&lt;KEYWORD&gt;Human&lt;/KEYWORD&gt;&lt;KEYWORD&gt;Male&lt;/KEYWORD&gt;&lt;KEYWORD&gt;Psychotic Disorders/*epidemiology&lt;/KEYWORD&gt;&lt;KEYWORD&gt;Romania&lt;/KEYWORD&gt;&lt;KEYWORD&gt;Schizophrenia/*epidemiology&lt;/KEYWORD&gt;&lt;KEYWORD&gt;Schizotypal Personality Disorder/*epidemiology&lt;/KEYWORD&gt;&lt;KEYWORD&gt;Students/*psychology&lt;/KEYWORD&gt;&lt;/KEYWORDS&gt;&lt;URL&gt;http://www.ncbi.nlm.nih.gov/entrez/query.fcgi?cmd=Retrieve&amp;amp;db=PubMed&amp;amp;dopt=Citation&amp;amp;list_uids=6867581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ani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chares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8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zquez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zquez&lt;/Author&gt;&lt;Year&gt;1997&lt;/Year&gt;&lt;RecNum&gt;80&lt;/RecNum&gt;&lt;MDL&gt;&lt;REFERENCE_TYPE&gt;0&lt;/REFERENCE_TYPE&gt;&lt;ACCESSION_NUMBER&gt;9242848&lt;/ACCESSION_NUMBER&gt;&lt;VOLUME&gt;95&lt;/VOLUME&gt;&lt;NUMBER&gt;6&lt;/NUMBER&gt;&lt;YEAR&gt;1997&lt;/YEAR&gt;&lt;DATE&gt;Jun&lt;/DATE&gt;&lt;TITLE&gt;Lifetime and 12-month prevalence of DSM-III-R mental disorders among the homeless in Madrid: a European study using the CIDI&lt;/TITLE&gt;&lt;PAGES&gt;523-30&lt;/PAGES&gt;&lt;AUTHOR_ADDRESS&gt;School of Psychology, Universidad Complutense, Madrid, Spain.&lt;/AUTHOR_ADDRESS&gt;&lt;AUTHORS&gt;&lt;AUTHOR&gt;Vazquez, C.&lt;/AUTHOR&gt;&lt;AUTHOR&gt;Munoz, M.&lt;/AUTHOR&gt;&lt;AUTHOR&gt;Sanz, J.&lt;/AUTHOR&gt;&lt;/AUTHORS&gt;&lt;SECONDARY_TITLE&gt;Acta Psychiatr Scand&lt;/SECONDARY_TITLE&gt;&lt;KEYWORDS&gt;&lt;KEYWORD&gt;Adolescent&lt;/KEYWORD&gt;&lt;KEYWORD&gt;Adult&lt;/KEYWORD&gt;&lt;KEYWORD&gt;Chi-Square Distribution&lt;/KEYWORD&gt;&lt;KEYWORD&gt;Cross-Sectional Studies&lt;/KEYWORD&gt;&lt;KEYWORD&gt;Female&lt;/KEYWORD&gt;&lt;KEYWORD&gt;Homeless Persons/*statistics &amp;amp; numerical data&lt;/KEYWORD&gt;&lt;KEYWORD&gt;Human&lt;/KEYWORD&gt;&lt;KEYWORD&gt;Male&lt;/KEYWORD&gt;&lt;KEYWORD&gt;Mental Disorders/*epidemiology&lt;/KEYWORD&gt;&lt;KEYWORD&gt;Middle Age&lt;/KEYWORD&gt;&lt;KEYWORD&gt;Mood Disorders/diagnosis/epidemiology&lt;/KEYWORD&gt;&lt;KEYWORD&gt;Prevalence&lt;/KEYWORD&gt;&lt;KEYWORD&gt;Psychiatric Status Rating Scales/*statistics &amp;amp; numerical data&lt;/KEYWORD&gt;&lt;KEYWORD&gt;Residential Mobility/statistics &amp;amp; numerical data&lt;/KEYWORD&gt;&lt;KEYWORD&gt;Retrospective Studies&lt;/KEYWORD&gt;&lt;KEYWORD&gt;Sampling Studies&lt;/KEYWORD&gt;&lt;KEYWORD&gt;Schizophrenia/diagnosis/epidemiology&lt;/KEYWORD&gt;&lt;KEYWORD&gt;Sex Factors&lt;/KEYWORD&gt;&lt;KEYWORD&gt;Spain/epidemiology&lt;/KEYWORD&gt;&lt;KEYWORD&gt;Substance-Related Disorders/diagnosis/epidemiology&lt;/KEYWORD&gt;&lt;KEYWORD&gt;Support, Non-U.S. Gov&amp;apos;t&lt;/KEYWORD&gt;&lt;/KEYWORDS&gt;&lt;URL&gt;http://www.ncbi.nlm.nih.gov/entrez/query.fcgi?cmd=Retrieve&amp;amp;db=PubMed&amp;amp;dopt=Citation&amp;amp;list_uids=9242848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ri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les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&amp; 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2 estimate typ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26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ss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lsson&lt;/Author&gt;&lt;Year&gt;1984&lt;/Year&gt;&lt;RecNum&gt;83&lt;/RecNum&gt;&lt;MDL&gt;&lt;REFERENCE_TYPE&gt;0&lt;/REFERENCE_TYPE&gt;&lt;ACCESSION_NUMBER&gt;6741600&lt;/ACCESSION_NUMBER&gt;&lt;VOLUME&gt;69&lt;/VOLUME&gt;&lt;NUMBER&gt;6&lt;/NUMBER&gt;&lt;YEAR&gt;1984&lt;/YEAR&gt;&lt;DATE&gt;Jun&lt;/DATE&gt;&lt;TITLE&gt;Prevalence of mental disorders in an urban sample examined at 70, 75 and 79 years of age&lt;/TITLE&gt;&lt;PAGES&gt;519-27&lt;/PAGES&gt;&lt;AUTHORS&gt;&lt;AUTHOR&gt;Nilsson, L. V.&lt;/AUTHOR&gt;&lt;AUTHOR&gt;Persson, G.&lt;/AUTHOR&gt;&lt;/AUTHORS&gt;&lt;SECONDARY_TITLE&gt;Acta Psychiatr Scand&lt;/SECONDARY_TITLE&gt;&lt;KEYWORDS&gt;&lt;KEYWORD&gt;Aged&lt;/KEYWORD&gt;&lt;KEYWORD&gt;Delirium, Dementia, Amnestic, Cognitive Disorders/epidemiology&lt;/KEYWORD&gt;&lt;KEYWORD&gt;Female&lt;/KEYWORD&gt;&lt;KEYWORD&gt;*Health&lt;/KEYWORD&gt;&lt;KEYWORD&gt;Human&lt;/KEYWORD&gt;&lt;KEYWORD&gt;Male&lt;/KEYWORD&gt;&lt;KEYWORD&gt;Mental Disorders/*epidemiology&lt;/KEYWORD&gt;&lt;KEYWORD&gt;Neurotic Disorders/epidemiology&lt;/KEYWORD&gt;&lt;KEYWORD&gt;Sex Factors&lt;/KEYWORD&gt;&lt;KEYWORD&gt;Support, Non-U.S. Gov&amp;apos;t&lt;/KEYWORD&gt;&lt;KEYWORD&gt;Sweden&lt;/KEYWORD&gt;&lt;KEYWORD&gt;*Urban Health&lt;/KEYWORD&gt;&lt;/KEYWORDS&gt;&lt;URL&gt;http://www.ncbi.nlm.nih.gov/entrez/query.fcgi?cmd=Retrieve&amp;amp;db=PubMed&amp;amp;dopt=Citation&amp;amp;list_uids=6741600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henburg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-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3 age group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 3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 3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 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ss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lsson&lt;/Author&gt;&lt;Year&gt;1983&lt;/Year&gt;&lt;RecNum&gt;617&lt;/RecNum&gt;&lt;MDL&gt;&lt;REFERENCE_TYPE&gt;0&lt;/REFERENCE_TYPE&gt;&lt;AUTHORS&gt;&lt;AUTHOR&gt;Nilsson, L. V.&lt;/AUTHOR&gt;&lt;/AUTHORS&gt;&lt;YEAR&gt;1983&lt;/YEAR&gt;&lt;TITLE&gt;Prevalence of mental disorders in a 70-year-old urban sample- a cohort comparison&lt;/TITLE&gt;&lt;SECONDARY_TITLE&gt;Journal of Clinical Experimental Gerontology&lt;/SECONDARY_TITLE&gt;&lt;VOLUME&gt;5&lt;/VOLUME&gt;&lt;PAGES&gt;101-120&lt;/PAGES&gt;&lt;ACCESSION_NUMBER&gt;617&lt;/ACCESSION_NUMBER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-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 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in&lt;/Author&gt;&lt;Year&gt;1962&lt;/Year&gt;&lt;RecNum&gt;228&lt;/RecNum&gt;&lt;MDL&gt;&lt;REFERENCE_TYPE&gt;0&lt;/REFERENCE_TYPE&gt;&lt;AUTHORS&gt;&lt;AUTHOR&gt;Rin, H.&lt;/AUTHOR&gt;&lt;AUTHOR&gt;Lin, T. Y.&lt;/AUTHOR&gt;&lt;/AUTHORS&gt;&lt;YEAR&gt;1962&lt;/YEAR&gt;&lt;TITLE&gt;Mental illness among Formosan Aborigines as compared with the Chinese in Taiwan&lt;/TITLE&gt;&lt;SECONDARY_TITLE&gt;Journal of Mental Science&lt;/SECONDARY_TITLE&gt;&lt;VOLUME&gt;108&lt;/VOLUME&gt;&lt;PAGES&gt;134-146&lt;/PAGE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communiti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-5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igin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 11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elan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opeland&lt;/Author&gt;&lt;Year&gt;1998&lt;/Year&gt;&lt;RecNum&gt;169&lt;/RecNum&gt;&lt;MDL&gt;&lt;REFERENCE_TYPE&gt;0&lt;/REFERENCE_TYPE&gt;&lt;AUTHORS&gt;&lt;AUTHOR&gt;Copeland, J. R.&lt;/AUTHOR&gt;&lt;AUTHOR&gt;Dewey, M. E.&lt;/AUTHOR&gt;&lt;AUTHOR&gt;Scott, A.&lt;/AUTHOR&gt;&lt;AUTHOR&gt;Gilmore, C.&lt;/AUTHOR&gt;&lt;AUTHOR&gt;Larkin, B. A.&lt;/AUTHOR&gt;&lt;AUTHOR&gt;Cleave, N.&lt;/AUTHOR&gt;&lt;AUTHOR&gt;McCracken, C. F.&lt;/AUTHOR&gt;&lt;AUTHOR&gt;McKibbin, P. E.&lt;/AUTHOR&gt;&lt;/AUTHORS&gt;&lt;YEAR&gt;1998&lt;/YEAR&gt;&lt;TITLE&gt;Schizophrenia and delusional disorder in older age: community prevalence, incidence, comorbidity, and outcome&lt;/TITLE&gt;&lt;SECONDARY_TITLE&gt;Schizophr Bull&lt;/SECONDARY_TITLE&gt;&lt;VOLUME&gt;24&lt;/VOLUME&gt;&lt;NUMBER&gt;1&lt;/NUMBER&gt;&lt;PAGES&gt;153-61&lt;/PAGES&gt;&lt;ACCESSION_NUMBER&gt;9502553&lt;/ACCESSION_NUMBER&gt;&lt;KEYWORDS&gt;&lt;KEYWORD&gt;Aged&lt;/KEYWORD&gt;&lt;KEYWORD&gt;Aged, 80 and over&lt;/KEYWORD&gt;&lt;KEYWORD&gt;Comorbidity&lt;/KEYWORD&gt;&lt;KEYWORD&gt;Cross-Sectional Studies&lt;/KEYWORD&gt;&lt;KEYWORD&gt;Dementia/diagnosis/*epidemiology/psychology&lt;/KEYWORD&gt;&lt;KEYWORD&gt;England/epidemiology&lt;/KEYWORD&gt;&lt;KEYWORD&gt;Family Practice/statistics &amp;amp; numerical data&lt;/KEYWORD&gt;&lt;KEYWORD&gt;Female&lt;/KEYWORD&gt;&lt;KEYWORD&gt;Follow-Up Studies&lt;/KEYWORD&gt;&lt;KEYWORD&gt;Geriatric Assessment&lt;/KEYWORD&gt;&lt;KEYWORD&gt;Human&lt;/KEYWORD&gt;&lt;KEYWORD&gt;Incidence&lt;/KEYWORD&gt;&lt;KEYWORD&gt;Male&lt;/KEYWORD&gt;&lt;KEYWORD&gt;Mental Status Schedule&lt;/KEYWORD&gt;&lt;KEYWORD&gt;Recurrence&lt;/KEYWORD&gt;&lt;KEYWORD&gt;Schizophrenia/diagnosis/*epidemiology&lt;/KEYWORD&gt;&lt;KEYWORD&gt;*Schizophrenic Psychology&lt;/KEYWORD&gt;&lt;KEYWORD&gt;Support, Non-U.S. Gov&amp;apos;t&lt;/KEYWORD&gt;&lt;KEYWORD&gt;Treatment Outcome&lt;/KEYWORD&gt;&lt;/KEYWORDS&gt;&lt;URL&gt;http://www.ncbi.nlm.nih.gov/entrez/query.fcgi?cmd=Retrieve&amp;amp;db=PubMed&amp;amp;dopt=Citation&amp;amp;list_uids=9502553&lt;/URL&gt;&lt;AUTHOR_ADDRESS&gt;University of Liverpool, Department of Psychiatry, Institute of Human Ageing, Royal Liverpool University Hospital, England.&amp;#xD;&amp;#xD;John.Copeland@liverpool.ac.uk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 5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readi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cCreadie&lt;/Author&gt;&lt;Year&gt;1997&lt;/Year&gt;&lt;RecNum&gt;96&lt;/RecNum&gt;&lt;MDL&gt;&lt;REFERENCE_TYPE&gt;0&lt;/REFERENCE_TYPE&gt;&lt;AUTHORS&gt;&lt;AUTHOR&gt;McCreadie, R. G.&lt;/AUTHOR&gt;&lt;AUTHOR&gt;Leese, M.&lt;/AUTHOR&gt;&lt;AUTHOR&gt;Tilak-Singh, D.&lt;/AUTHOR&gt;&lt;AUTHOR&gt;Loftus, L.&lt;/AUTHOR&gt;&lt;AUTHOR&gt;MacEwan, T.&lt;/AUTHOR&gt;&lt;AUTHOR&gt;Thornicroft, G.&lt;/AUTHOR&gt;&lt;/AUTHORS&gt;&lt;YEAR&gt;1997&lt;/YEAR&gt;&lt;TITLE&gt;Nithsdale, Nunhead and Norwood: similarities and differences in prevalence of schizophrenia and utilisation of services in rural and urban areas&lt;/TITLE&gt;&lt;SECONDARY_TITLE&gt;Br J Psychiatry&lt;/SECONDARY_TITLE&gt;&lt;VOLUME&gt;170&lt;/VOLUME&gt;&lt;PAGES&gt;31-6&lt;/PAGES&gt;&lt;DATE&gt;Jan&lt;/DATE&gt;&lt;ACCESSION_NUMBER&gt;9068772&lt;/ACCESSION_NUMBER&gt;&lt;KEYWORDS&gt;&lt;KEYWORD&gt;Adolescent&lt;/KEYWORD&gt;&lt;KEYWORD&gt;Adult&lt;/KEYWORD&gt;&lt;KEYWORD&gt;Age Distribution&lt;/KEYWORD&gt;&lt;KEYWORD&gt;Aged&lt;/KEYWORD&gt;&lt;KEYWORD&gt;Community Mental Health Services/utilization&lt;/KEYWORD&gt;&lt;KEYWORD&gt;England/epidemiology&lt;/KEYWORD&gt;&lt;KEYWORD&gt;Female&lt;/KEYWORD&gt;&lt;KEYWORD&gt;Human&lt;/KEYWORD&gt;&lt;KEYWORD&gt;Male&lt;/KEYWORD&gt;&lt;KEYWORD&gt;Mental Health Services/*utilization&lt;/KEYWORD&gt;&lt;KEYWORD&gt;Middle Age&lt;/KEYWORD&gt;&lt;KEYWORD&gt;*Patient Acceptance of Health Care&lt;/KEYWORD&gt;&lt;KEYWORD&gt;Prevalence&lt;/KEYWORD&gt;&lt;KEYWORD&gt;Rural Health Services/*utilization&lt;/KEYWORD&gt;&lt;KEYWORD&gt;Schizophrenia/*epidemiology/ethnology/therapy&lt;/KEYWORD&gt;&lt;KEYWORD&gt;Scotland/epidemiology&lt;/KEYWORD&gt;&lt;KEYWORD&gt;Sex Distribution&lt;/KEYWORD&gt;&lt;KEYWORD&gt;Urban Health Services/*utilization&lt;/KEYWORD&gt;&lt;KEYWORD&gt;West Indies/ethnology&lt;/KEYWORD&gt;&lt;/KEYWORDS&gt;&lt;URL&gt;http://www.ncbi.nlm.nih.gov/entrez/query.fcgi?cmd=Retrieve&amp;amp;db=PubMed&amp;amp;dopt=Citation&amp;amp;list_uids=9068772&lt;/URL&gt;&lt;AUTHOR_ADDRESS&gt;Department of Clinical Research, Crichson Royal Hospital, Dumfries.&amp;#xD;Correspondence: Robin G. McCreadie, Department of Clinical Research, Crichton Royal Hospital, Dumfries DG1 4TG, UK. Tel: +44 1387 244000; Fax: +44 1387 257735; e-mail: rgmccreadie_crh@compuserve.com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lan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19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 &amp; Out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9, ICD10, DSMIII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rwood whites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nhead whit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elan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geland&lt;/Author&gt;&lt;Year&gt;1983&lt;/Year&gt;&lt;RecNum&gt;119&lt;/RecNum&gt;&lt;MDL&gt;&lt;REFERENCE_TYPE&gt;0&lt;/REFERENCE_TYPE&gt;&lt;AUTHORS&gt;&lt;AUTHOR&gt;Egeland, J. A.&lt;/AUTHOR&gt;&lt;AUTHOR&gt;Hostetter, A. M.&lt;/AUTHOR&gt;&lt;/AUTHORS&gt;&lt;YEAR&gt;1983&lt;/YEAR&gt;&lt;TITLE&gt;Amish Study, I: Affective disorders among the Amish, 1976-1980&lt;/TITLE&gt;&lt;SECONDARY_TITLE&gt;Am J Psychiatry&lt;/SECONDARY_TITLE&gt;&lt;VOLUME&gt;140&lt;/VOLUME&gt;&lt;NUMBER&gt;1&lt;/NUMBER&gt;&lt;PAGES&gt;56-61&lt;/PAGES&gt;&lt;DATE&gt;Jan&lt;/DATE&gt;&lt;ACCESSION_NUMBER&gt;6847986&lt;/ACCESSION_NUMBER&gt;&lt;KEYWORDS&gt;&lt;KEYWORD&gt;Adolescent&lt;/KEYWORD&gt;&lt;KEYWORD&gt;Adult&lt;/KEYWORD&gt;&lt;KEYWORD&gt;Attitude to Health&lt;/KEYWORD&gt;&lt;KEYWORD&gt;Bipolar Disorder/diagnosis/epidemiology/genetics&lt;/KEYWORD&gt;&lt;KEYWORD&gt;Depressive Disorder/diagnosis/epidemiology/genetics&lt;/KEYWORD&gt;&lt;KEYWORD&gt;*Ethnic Groups&lt;/KEYWORD&gt;&lt;KEYWORD&gt;Female&lt;/KEYWORD&gt;&lt;KEYWORD&gt;Human&lt;/KEYWORD&gt;&lt;KEYWORD&gt;Male&lt;/KEYWORD&gt;&lt;KEYWORD&gt;Mood Disorders/diagnosis/*epidemiology/genetics&lt;/KEYWORD&gt;&lt;KEYWORD&gt;Pedigree&lt;/KEYWORD&gt;&lt;KEYWORD&gt;Pennsylvania&lt;/KEYWORD&gt;&lt;KEYWORD&gt;Psychiatric Status Rating Scales&lt;/KEYWORD&gt;&lt;KEYWORD&gt;Religion and Psychology&lt;/KEYWORD&gt;&lt;KEYWORD&gt;Research/methods&lt;/KEYWORD&gt;&lt;KEYWORD&gt;Sex Factors&lt;/KEYWORD&gt;&lt;KEYWORD&gt;Support, U.S. Gov&amp;apos;t, P.H.S.&lt;/KEYWORD&gt;&lt;/KEYWORDS&gt;&lt;URL&gt;http://www.ncbi.nlm.nih.gov/entrez/query.fcgi?cmd=Retrieve&amp;amp;db=PubMed&amp;amp;dopt=Citation&amp;amp;list_uids=6847986&lt;/URL&gt;&lt;AUTHOR_ADDRESS&gt;Janice A. Egeland, Ph.D. &amp;#xD;                                                       (717)534-2038; ooamish@aol.com&amp;#xD;           Professor of Psychiatry &amp;amp; Behavioral Sciences; Director, Amish Affective Disorders Project. Specialties: Epidemiology; genetics&amp;#xD;           of affective disorders.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aster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;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sh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 1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hang&lt;/Author&gt;&lt;Year&gt;1999&lt;/Year&gt;&lt;RecNum&gt;232&lt;/RecNum&gt;&lt;MDL&gt;&lt;REFERENCE_TYPE&gt;0&lt;/REFERENCE_TYPE&gt;&lt;AUTHORS&gt;&lt;AUTHOR&gt;Zhang, A.&lt;/AUTHOR&gt;&lt;AUTHOR&gt;Snowden, L. R.&lt;/AUTHOR&gt;&lt;/AUTHORS&gt;&lt;YEAR&gt;1999&lt;/YEAR&gt;&lt;TITLE&gt;Ethnic characteristics of mental disorders in five U.S. communities&lt;/TITLE&gt;&lt;SECONDARY_TITLE&gt;Cultural Diversity &amp;amp; Ethnic Minority Psychology&lt;/SECONDARY_TITLE&gt;&lt;VOLUME&gt;5&lt;/VOLUME&gt;&lt;NUMBER&gt;2&lt;/NUMBER&gt;&lt;PAGES&gt;134-146&lt;/PAGES&gt;&lt;KEYWORDS&gt;&lt;KEYWORD&gt;ethnicity&lt;/KEYWORD&gt;&lt;KEYWORD&gt;Mental disorders.&lt;/KEYWORD&gt;&lt;KEYWORD&gt;psychiatric diagnosis&lt;/KEYWORD&gt;&lt;KEYWORD&gt;lifetime prevalence&lt;/KEYWORD&gt;&lt;/KEYWORDS&gt;&lt;AUTHOR_ADDRESS&gt;School of Medicine (W-G37)&amp;#xD;Case Western Reserve University&amp;#xD;10900 Euclid Avenue, Cleveland&amp;#xD;Ohio 44106-4961&amp;#xD;email: axz16@po.cwru.edu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A sit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bins&lt;/Author&gt;&lt;Year&gt;1996&lt;/Year&gt;&lt;RecNum&gt;114&lt;/RecNum&gt;&lt;MDL&gt;&lt;REFERENCE_TYPE&gt;0&lt;/REFERENCE_TYPE&gt;&lt;AUTHORS&gt;&lt;AUTHOR&gt;Rabins, P. V.&lt;/AUTHOR&gt;&lt;AUTHOR&gt;Black, B.&lt;/AUTHOR&gt;&lt;AUTHOR&gt;German, P.&lt;/AUTHOR&gt;&lt;AUTHOR&gt;Roca, R.&lt;/AUTHOR&gt;&lt;AUTHOR&gt;McGuire, M.&lt;/AUTHOR&gt;&lt;AUTHOR&gt;Brant, L.&lt;/AUTHOR&gt;&lt;AUTHOR&gt;Cook, J.&lt;/AUTHOR&gt;&lt;/AUTHORS&gt;&lt;YEAR&gt;1996&lt;/YEAR&gt;&lt;TITLE&gt;The prevalence of psychiatric disorders in elderly residents of public housing&lt;/TITLE&gt;&lt;SECONDARY_TITLE&gt;J Gerontol A Biol Sci Med Sci&lt;/SECONDARY_TITLE&gt;&lt;VOLUME&gt;51&lt;/VOLUME&gt;&lt;NUMBER&gt;6&lt;/NUMBER&gt;&lt;PAGES&gt;M319-24&lt;/PAGES&gt;&lt;DATE&gt;Nov&lt;/DATE&gt;&lt;ACCESSION_NUMBER&gt;8914505&lt;/ACCESSION_NUMBER&gt;&lt;KEYWORDS&gt;&lt;KEYWORD&gt;Aged&lt;/KEYWORD&gt;&lt;KEYWORD&gt;Aged, 80 and over&lt;/KEYWORD&gt;&lt;KEYWORD&gt;Female&lt;/KEYWORD&gt;&lt;KEYWORD&gt;Human&lt;/KEYWORD&gt;&lt;KEYWORD&gt;Male&lt;/KEYWORD&gt;&lt;KEYWORD&gt;Mental Disorders/*epidemiology&lt;/KEYWORD&gt;&lt;KEYWORD&gt;Middle Age&lt;/KEYWORD&gt;&lt;KEYWORD&gt;Prevalence&lt;/KEYWORD&gt;&lt;KEYWORD&gt;Regression Analysis&lt;/KEYWORD&gt;&lt;KEYWORD&gt;Sensitivity and Specificity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8914505&lt;/URL&gt;&lt;AUTHOR_ADDRESS&gt;Johns Hopkins University School of Medicine, USA.&amp;#xD;&amp;#xD;Peter V. Rabins, M.D.&amp;#xD;Meyer 279 &amp;#xD;Telephone 955-6736 &amp;#xD;pvrabins@welchlink.welch.jhu.edu&amp;#xD;Fax 614-1094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timor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&amp; Lifeti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estimate typ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 8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 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ging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unginger&lt;/Author&gt;&lt;Year&gt;1993&lt;/Year&gt;&lt;RecNum&gt;122&lt;/RecNum&gt;&lt;MDL&gt;&lt;REFERENCE_TYPE&gt;0&lt;/REFERENCE_TYPE&gt;&lt;ACCESSION_NUMBER&gt;8462948&lt;/ACCESSION_NUMBER&gt;&lt;VOLUME&gt;44&lt;/VOLUME&gt;&lt;NUMBER&gt;4&lt;/NUMBER&gt;&lt;YEAR&gt;1993&lt;/YEAR&gt;&lt;DATE&gt;Apr&lt;/DATE&gt;&lt;TITLE&gt;Prevalence of psychopathology in elderly persons in nursing homes and in the community&lt;/TITLE&gt;&lt;PAGES&gt;381-3&lt;/PAGES&gt;&lt;AUTHOR_ADDRESS&gt;Department of Psychology, Louisiana State University, Baton Rouge 70803.&lt;/AUTHOR_ADDRESS&gt;&lt;AUTHORS&gt;&lt;AUTHOR&gt;Junginger, J.&lt;/AUTHOR&gt;&lt;AUTHOR&gt;Phelan, E.&lt;/AUTHOR&gt;&lt;AUTHOR&gt;Cherry, K.&lt;/AUTHOR&gt;&lt;AUTHOR&gt;Levy, J.&lt;/AUTHOR&gt;&lt;/AUTHORS&gt;&lt;SECONDARY_TITLE&gt;Hosp Community Psychiatry&lt;/SECONDARY_TITLE&gt;&lt;KEYWORDS&gt;&lt;KEYWORD&gt;Aged&lt;/KEYWORD&gt;&lt;KEYWORD&gt;Anxiety Disorders/diagnosis/epidemiology/psychology&lt;/KEYWORD&gt;&lt;KEYWORD&gt;Cross-Sectional Studies&lt;/KEYWORD&gt;&lt;KEYWORD&gt;Female&lt;/KEYWORD&gt;&lt;KEYWORD&gt;Homes for the Aged/*statistics &amp;amp; numerical data&lt;/KEYWORD&gt;&lt;KEYWORD&gt;Human&lt;/KEYWORD&gt;&lt;KEYWORD&gt;Incidence&lt;/KEYWORD&gt;&lt;KEYWORD&gt;Louisiana/epidemiology&lt;/KEYWORD&gt;&lt;KEYWORD&gt;Male&lt;/KEYWORD&gt;&lt;KEYWORD&gt;Mental Disorders/diagnosis/*epidemiology/psychology&lt;/KEYWORD&gt;&lt;KEYWORD&gt;Mood Disorders/diagnosis/epidemiology/psychology&lt;/KEYWORD&gt;&lt;KEYWORD&gt;Nursing Homes/*statistics &amp;amp; numerical data&lt;/KEYWORD&gt;&lt;KEYWORD&gt;Psychiatric Status Rating Scales&lt;/KEYWORD&gt;&lt;KEYWORD&gt;Psychotic Disorders/diagnosis/epidemiology/psychology&lt;/KEYWORD&gt;&lt;KEYWORD&gt;*Social Environment&lt;/KEYWORD&gt;&lt;/KEYWORDS&gt;&lt;URL&gt;http://www.ncbi.nlm.nih.gov/entrez/query.fcgi?cmd=Retrieve&amp;amp;db=PubMed&amp;amp;dopt=Citation&amp;amp;list_uids=8462948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uisian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i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2 area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 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eg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egel&lt;/Author&gt;&lt;Year&gt;1988&lt;/Year&gt;&lt;RecNum&gt;109&lt;/RecNum&gt;&lt;MDL&gt;&lt;REFERENCE_TYPE&gt;0&lt;/REFERENCE_TYPE&gt;&lt;AUTHORS&gt;&lt;AUTHOR&gt;Koegel, P.&lt;/AUTHOR&gt;&lt;AUTHOR&gt;Burnam, M. A.&lt;/AUTHOR&gt;&lt;AUTHOR&gt;Farr, R. K.&lt;/AUTHOR&gt;&lt;/AUTHORS&gt;&lt;YEAR&gt;1988&lt;/YEAR&gt;&lt;TITLE&gt;The prevalence of specific psychiatric disorders among homeless individuals in the inner city of Los Angeles&lt;/TITLE&gt;&lt;SECONDARY_TITLE&gt;Arch Gen Psychiatry&lt;/SECONDARY_TITLE&gt;&lt;VOLUME&gt;45&lt;/VOLUME&gt;&lt;NUMBER&gt;12&lt;/NUMBER&gt;&lt;PAGES&gt;1085-92&lt;/PAGES&gt;&lt;DATE&gt;Dec&lt;/DATE&gt;&lt;ACCESSION_NUMBER&gt;2461690&lt;/ACCESSION_NUMBER&gt;&lt;KEYWORDS&gt;&lt;KEYWORD&gt;Adult&lt;/KEYWORD&gt;&lt;KEYWORD&gt;Aged&lt;/KEYWORD&gt;&lt;KEYWORD&gt;Comparative Study&lt;/KEYWORD&gt;&lt;KEYWORD&gt;Female&lt;/KEYWORD&gt;&lt;KEYWORD&gt;*Homeless Persons/psychology&lt;/KEYWORD&gt;&lt;KEYWORD&gt;Human&lt;/KEYWORD&gt;&lt;KEYWORD&gt;Los Angeles&lt;/KEYWORD&gt;&lt;KEYWORD&gt;Male&lt;/KEYWORD&gt;&lt;KEYWORD&gt;Mental Disorders/*epidemiology&lt;/KEYWORD&gt;&lt;KEYWORD&gt;Middle Age&lt;/KEYWORD&gt;&lt;KEYWORD&gt;Schizophrenia/epidemiology&lt;/KEYWORD&gt;&lt;KEYWORD&gt;Sex Factors&lt;/KEYWORD&gt;&lt;KEYWORD&gt;Single Person&lt;/KEYWORD&gt;&lt;KEYWORD&gt;Substance-Related Disorders/epidemiology&lt;/KEYWORD&gt;&lt;KEYWORD&gt;Support, Non-U.S. Gov&amp;apos;t&lt;/KEYWORD&gt;&lt;KEYWORD&gt;Support, U.S. Gov&amp;apos;t, P.H.S.&lt;/KEYWORD&gt;&lt;KEYWORD&gt;*Urban Population&lt;/KEYWORD&gt;&lt;/KEYWORDS&gt;&lt;URL&gt;http://www.ncbi.nlm.nih.gov/entrez/query.fcgi?cmd=Retrieve&amp;amp;db=PubMed&amp;amp;dopt=Citation&amp;amp;list_uids=2461690&lt;/URL&gt;&lt;AUTHOR_ADDRESS&gt;Department of Psychiatry and Biobehavioral Sciences, UCLA.&amp;#xD;&amp;#xD;Dr Paul Koegel&amp;#xD;&amp;#xD;Rehabilitation Medicine Service (B117)&amp;#xD;Brentwood VA Medical Center,&amp;#xD;Wilshire and Sawtelle Boulevards,&amp;#xD;Los Angeles CA 90078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 Angel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les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30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4 age groups; 2 estimate ty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5.0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rd&lt;/Author&gt;&lt;Year&gt;1987&lt;/Year&gt;&lt;RecNum&gt;102&lt;/RecNum&gt;&lt;MDL&gt;&lt;REFERENCE_TYPE&gt;0&lt;/REFERENCE_TYPE&gt;&lt;AUTHORS&gt;&lt;AUTHOR&gt;Burd, L.&lt;/AUTHOR&gt;&lt;AUTHOR&gt;Kerbeshian, J.&lt;/AUTHOR&gt;&lt;/AUTHORS&gt;&lt;YEAR&gt;1987&lt;/YEAR&gt;&lt;TITLE&gt;A North Dakota prevalence study of schizophrenia presenting in childhood&lt;/TITLE&gt;&lt;SECONDARY_TITLE&gt;J Am Acad Child Adolesc Psychiatry&lt;/SECONDARY_TITLE&gt;&lt;VOLUME&gt;26&lt;/VOLUME&gt;&lt;NUMBER&gt;3&lt;/NUMBER&gt;&lt;PAGES&gt;347-50&lt;/PAGES&gt;&lt;DATE&gt;May&lt;/DATE&gt;&lt;ACCESSION_NUMBER&gt;3496327&lt;/ACCESSION_NUMBER&gt;&lt;KEYWORDS&gt;&lt;KEYWORD&gt;Child&lt;/KEYWORD&gt;&lt;KEYWORD&gt;Child, Preschool&lt;/KEYWORD&gt;&lt;KEYWORD&gt;Cross-Sectional Studies&lt;/KEYWORD&gt;&lt;KEYWORD&gt;Diagnosis, Differential&lt;/KEYWORD&gt;&lt;KEYWORD&gt;Human&lt;/KEYWORD&gt;&lt;KEYWORD&gt;North Dakota&lt;/KEYWORD&gt;&lt;KEYWORD&gt;Schizophrenia, Childhood/diagnosis/*epidemiology&lt;/KEYWORD&gt;&lt;KEYWORD&gt;Support, Non-U.S. Gov&amp;apos;t&lt;/KEYWORD&gt;&lt;/KEYWORDS&gt;&lt;URL&gt;http://www.ncbi.nlm.nih.gov/entrez/query.fcgi?cmd=Retrieve&amp;amp;db=PubMed&amp;amp;dopt=Citation&amp;amp;list_uids=3496327&lt;/URL&gt;&lt;AUTHOR_ADDRESS&gt;Larry Burd, Ph.D, CETP, 1300 S. Columbia Road, Grand Forks, ND 58202; tel: (701) 780-2477; email: LaBurd@medicine.nodak.edu &amp;#xD;&amp;#xD;(web 2002)&lt;/AUTHOR_ADDRESS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kot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inpatient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2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m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urnam&lt;/Author&gt;&lt;Year&gt;1987&lt;/Year&gt;&lt;RecNum&gt;121&lt;/RecNum&gt;&lt;MDL&gt;&lt;REFERENCE_TYPE&gt;0&lt;/REFERENCE_TYPE&gt;&lt;ACCESSION_NUMBER&gt;3498452&lt;/ACCESSION_NUMBER&gt;&lt;VOLUME&gt;44&lt;/VOLUME&gt;&lt;NUMBER&gt;8&lt;/NUMBER&gt;&lt;YEAR&gt;1987&lt;/YEAR&gt;&lt;DATE&gt;Aug&lt;/DATE&gt;&lt;TITLE&gt;Six-month prevalence of specific psychiatric disorders among Mexican Americans and non-Hispanic whites in Los Angeles&lt;/TITLE&gt;&lt;PAGES&gt;687-94&lt;/PAGES&gt;&lt;AUTHORS&gt;&lt;AUTHOR&gt;Burnam, M. A.&lt;/AUTHOR&gt;&lt;AUTHOR&gt;Hough, R. L.&lt;/AUTHOR&gt;&lt;AUTHOR&gt;Escobar, J. I.&lt;/AUTHOR&gt;&lt;AUTHOR&gt;Karno, M.&lt;/AUTHOR&gt;&lt;AUTHOR&gt;Timbers, D. M.&lt;/AUTHOR&gt;&lt;AUTHOR&gt;Telles, C. A.&lt;/AUTHOR&gt;&lt;AUTHOR&gt;Locke, B. Z.&lt;/AUTHOR&gt;&lt;/AUTHORS&gt;&lt;SECONDARY_TITLE&gt;Arch Gen Psychiatry&lt;/SECONDARY_TITLE&gt;&lt;KEYWORDS&gt;&lt;KEYWORD&gt;Adolescent&lt;/KEYWORD&gt;&lt;KEYWORD&gt;Adult&lt;/KEYWORD&gt;&lt;KEYWORD&gt;Age Factors&lt;/KEYWORD&gt;&lt;KEYWORD&gt;Aged&lt;/KEYWORD&gt;&lt;KEYWORD&gt;California&lt;/KEYWORD&gt;&lt;KEYWORD&gt;Catchment Area (Health)&lt;/KEYWORD&gt;&lt;KEYWORD&gt;Comparative Study&lt;/KEYWORD&gt;&lt;KEYWORD&gt;Cross-Sectional Studies&lt;/KEYWORD&gt;&lt;KEYWORD&gt;Female&lt;/KEYWORD&gt;&lt;KEYWORD&gt;Health Surveys&lt;/KEYWORD&gt;&lt;KEYWORD&gt;*Hispanic Americans&lt;/KEYWORD&gt;&lt;KEYWORD&gt;Human&lt;/KEYWORD&gt;&lt;KEYWORD&gt;Male&lt;/KEYWORD&gt;&lt;KEYWORD&gt;Mental Disorders/diagnosis/*epidemiology&lt;/KEYWORD&gt;&lt;KEYWORD&gt;Middle Age&lt;/KEYWORD&gt;&lt;KEYWORD&gt;Phobic Disorders/epidemiology&lt;/KEYWORD&gt;&lt;KEYWORD&gt;Psychiatric Status Rating Scales&lt;/KEYWORD&gt;&lt;KEYWORD&gt;Sex Factors&lt;/KEYWORD&gt;&lt;KEYWORD&gt;Substance-Related Disorders/epidemiology&lt;/KEYWORD&gt;&lt;KEYWORD&gt;Support, U.S. Gov&amp;apos;t, P.H.S.&lt;/KEYWORD&gt;&lt;/KEYWORDS&gt;&lt;URL&gt;http://www.ncbi.nlm.nih.gov/entrez/query.fcgi?cmd=Retrieve&amp;amp;db=PubMed&amp;amp;dopt=Citation&amp;amp;list_uids=3498452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A site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ispanic whit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can American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, M, F; 3 groups, 5 area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13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1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m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ramer&lt;/Author&gt;&lt;Year&gt;1985&lt;/Year&gt;&lt;RecNum&gt;269&lt;/RecNum&gt;&lt;MDL&gt;&lt;REFERENCE_TYPE&gt;0&lt;/REFERENCE_TYPE&gt;&lt;ACCESSION_NUMBER&gt;3989184&lt;/ACCESSION_NUMBER&gt;&lt;VOLUME&gt;33&lt;/VOLUME&gt;&lt;NUMBER&gt;4&lt;/NUMBER&gt;&lt;YEAR&gt;1985&lt;/YEAR&gt;&lt;DATE&gt;Apr&lt;/DATE&gt;&lt;TITLE&gt;Patterns of mental disorders among the elderly residents of eastern Baltimore&lt;/TITLE&gt;&lt;PAGES&gt;236-45&lt;/PAGES&gt;&lt;AUTHORS&gt;&lt;AUTHOR&gt;Kramer, M.&lt;/AUTHOR&gt;&lt;AUTHOR&gt;German, P. S.&lt;/AUTHOR&gt;&lt;AUTHOR&gt;Anthony, J. C.&lt;/AUTHOR&gt;&lt;AUTHOR&gt;Von Korff, M.&lt;/AUTHOR&gt;&lt;AUTHOR&gt;Skinner, E. A.&lt;/AUTHOR&gt;&lt;/AUTHORS&gt;&lt;SECONDARY_TITLE&gt;J Am Geriatr Soc&lt;/SECONDARY_TITLE&gt;&lt;KEYWORDS&gt;&lt;KEYWORD&gt;Adolescent&lt;/KEYWORD&gt;&lt;KEYWORD&gt;Adult&lt;/KEYWORD&gt;&lt;KEYWORD&gt;African Americans&lt;/KEYWORD&gt;&lt;KEYWORD&gt;Age Factors&lt;/KEYWORD&gt;&lt;KEYWORD&gt;Aged&lt;/KEYWORD&gt;&lt;KEYWORD&gt;Catchment Area (Health)&lt;/KEYWORD&gt;&lt;KEYWORD&gt;Cognition Disorders/diagnosis/*epidemiology&lt;/KEYWORD&gt;&lt;KEYWORD&gt;Demography&lt;/KEYWORD&gt;&lt;KEYWORD&gt;Educational Status&lt;/KEYWORD&gt;&lt;KEYWORD&gt;Epidemiologic Methods&lt;/KEYWORD&gt;&lt;KEYWORD&gt;European Continental Ancestry Group&lt;/KEYWORD&gt;&lt;KEYWORD&gt;Family&lt;/KEYWORD&gt;&lt;KEYWORD&gt;Female&lt;/KEYWORD&gt;&lt;KEYWORD&gt;Health Surveys&lt;/KEYWORD&gt;&lt;KEYWORD&gt;Human&lt;/KEYWORD&gt;&lt;KEYWORD&gt;Intelligence Tests&lt;/KEYWORD&gt;&lt;KEYWORD&gt;Male&lt;/KEYWORD&gt;&lt;KEYWORD&gt;Marriage&lt;/KEYWORD&gt;&lt;KEYWORD&gt;Maryland&lt;/KEYWORD&gt;&lt;KEYWORD&gt;Mental Disorders/diagnosis/*epidemiology/etiology&lt;/KEYWORD&gt;&lt;KEYWORD&gt;Middle Aged&lt;/KEYWORD&gt;&lt;KEYWORD&gt;Sex Factors&lt;/KEYWORD&gt;&lt;KEYWORD&gt;Support, U.S. Gov&amp;apos;t, P.H.S.&lt;/KEYWORD&gt;&lt;KEYWORD&gt;Urban Population&lt;/KEYWORD&gt;&lt;/KEYWORDS&gt;&lt;URL&gt;http://www.ncbi.nlm.nih.gov/entrez/query.fcgi?cmd=Retrieve&amp;amp;db=PubMed&amp;amp;dopt=Citation&amp;amp;list_uids=3989184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timor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; 3 age rang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n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iner&lt;/Author&gt;&lt;Year&gt;1977&lt;/Year&gt;&lt;RecNum&gt;125&lt;/RecNum&gt;&lt;MDL&gt;&lt;REFERENCE_TYPE&gt;0&lt;/REFERENCE_TYPE&gt;&lt;ACCESSION_NUMBER&gt;588867&lt;/ACCESSION_NUMBER&gt;&lt;VOLUME&gt;131&lt;/VOLUME&gt;&lt;YEAR&gt;1977&lt;/YEAR&gt;&lt;DATE&gt;Nov&lt;/DATE&gt;&lt;TITLE&gt;Schizophrenia in Hawaii: analysis of cohort mortality risk in a multi-ethnic population&lt;/TITLE&gt;&lt;PAGES&gt;497-503&lt;/PAGES&gt;&lt;AUTHORS&gt;&lt;AUTHOR&gt;Weiner, B. P.&lt;/AUTHOR&gt;&lt;AUTHOR&gt;Marvit, R. C.&lt;/AUTHOR&gt;&lt;/AUTHORS&gt;&lt;SECONDARY_TITLE&gt;Br J Psychiatry&lt;/SECONDARY_TITLE&gt;&lt;KEYWORDS&gt;&lt;KEYWORD&gt;Adult&lt;/KEYWORD&gt;&lt;KEYWORD&gt;Age Factors&lt;/KEYWORD&gt;&lt;KEYWORD&gt;China/ethnology&lt;/KEYWORD&gt;&lt;KEYWORD&gt;*Ethnic Groups&lt;/KEYWORD&gt;&lt;KEYWORD&gt;Female&lt;/KEYWORD&gt;&lt;KEYWORD&gt;Hawaii&lt;/KEYWORD&gt;&lt;KEYWORD&gt;Human&lt;/KEYWORD&gt;&lt;KEYWORD&gt;Japan/ethnology&lt;/KEYWORD&gt;&lt;KEYWORD&gt;Male&lt;/KEYWORD&gt;&lt;KEYWORD&gt;Middle Age&lt;/KEYWORD&gt;&lt;KEYWORD&gt;Philippines/ethnology&lt;/KEYWORD&gt;&lt;KEYWORD&gt;Schizophrenia/epidemiology/*mortality&lt;/KEYWORD&gt;&lt;KEYWORD&gt;Sex Factors&lt;/KEYWORD&gt;&lt;/KEYWORDS&gt;&lt;URL&gt;http://www.ncbi.nlm.nih.gov/entrez/query.fcgi?cmd=Retrieve&amp;amp;db=PubMed&amp;amp;dopt=Citation&amp;amp;list_uids=588867&lt;/URL&gt;&lt;/MDL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9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urban - rural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-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rve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t diagnosis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ipino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es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 Hawaiian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es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&amp; above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iod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, F; 5 groups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/ NA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  <w:lang w:eastAsia="en-AU"/>
        </w:rPr>
      </w:pPr>
      <w:r>
        <w:rPr>
          <w:sz w:val="16"/>
          <w:szCs w:val="16"/>
          <w:lang w:eastAsia="en-AU"/>
        </w:rPr>
        <w:t>*</w:t>
        <w:tab/>
        <w:t>Largest numerator/denominator reported for persons (unless otherwise mentioned); Numerator/denominator may not match</w:t>
      </w:r>
    </w:p>
    <w:p>
      <w:pPr>
        <w:pStyle w:val="Normal"/>
        <w:rPr/>
      </w:pPr>
      <w:r>
        <w:rPr>
          <w:sz w:val="16"/>
          <w:szCs w:val="16"/>
          <w:lang w:eastAsia="en-AU"/>
        </w:rPr>
        <w:t>**</w:t>
        <w:tab/>
        <w:t>E</w:t>
      </w:r>
      <w:r>
        <w:rPr>
          <w:sz w:val="16"/>
          <w:szCs w:val="16"/>
        </w:rPr>
        <w:t xml:space="preserve">stimates </w:t>
      </w:r>
      <w:r>
        <w:rPr>
          <w:sz w:val="16"/>
          <w:szCs w:val="16"/>
          <w:lang w:eastAsia="en-AU"/>
        </w:rPr>
        <w:t xml:space="preserve">for </w:t>
      </w:r>
      <w:r>
        <w:rPr>
          <w:i/>
          <w:sz w:val="16"/>
          <w:szCs w:val="16"/>
          <w:lang w:eastAsia="en-AU"/>
        </w:rPr>
        <w:t>persons (P), males (M), &amp; females (F)</w:t>
      </w:r>
    </w:p>
    <w:p>
      <w:pPr>
        <w:pStyle w:val="Normal"/>
        <w:ind w:left="720" w:hanging="720"/>
        <w:rPr/>
      </w:pPr>
      <w:r>
        <w:rPr>
          <w:sz w:val="18"/>
          <w:szCs w:val="18"/>
          <w:vertAlign w:val="superscript"/>
        </w:rPr>
        <w:t>#</w:t>
        <w:tab/>
      </w:r>
      <w:r>
        <w:rPr>
          <w:i/>
          <w:sz w:val="18"/>
          <w:szCs w:val="18"/>
        </w:rPr>
        <w:t>Coverage</w:t>
      </w:r>
      <w:r>
        <w:rPr>
          <w:sz w:val="18"/>
          <w:szCs w:val="18"/>
        </w:rPr>
        <w:t xml:space="preserve"> indicates Case finding methodology (e.g., Community survey, Hospital inpatient), </w:t>
      </w:r>
      <w:r>
        <w:rPr>
          <w:i/>
          <w:sz w:val="18"/>
          <w:szCs w:val="18"/>
        </w:rPr>
        <w:t xml:space="preserve">Case ascertainment </w:t>
      </w:r>
      <w:r>
        <w:rPr>
          <w:sz w:val="18"/>
          <w:szCs w:val="18"/>
        </w:rPr>
        <w:t xml:space="preserve">indicates case identification methods (e.g., Interview), and </w:t>
      </w:r>
      <w:r>
        <w:rPr>
          <w:i/>
          <w:sz w:val="18"/>
          <w:szCs w:val="18"/>
        </w:rPr>
        <w:t>Diagnostic criteria</w:t>
      </w:r>
      <w:r>
        <w:rPr>
          <w:sz w:val="18"/>
          <w:szCs w:val="18"/>
        </w:rPr>
        <w:t xml:space="preserve"> indicates diagnostic tools for case identification (e.g., ICD, DSM)</w:t>
      </w:r>
    </w:p>
    <w:p>
      <w:pPr>
        <w:pStyle w:val="Normal"/>
        <w:rPr>
          <w:sz w:val="16"/>
          <w:szCs w:val="16"/>
          <w:lang w:eastAsia="en-AU"/>
        </w:rPr>
      </w:pPr>
      <w:r>
        <w:rPr>
          <w:sz w:val="16"/>
          <w:szCs w:val="16"/>
          <w:lang w:eastAsia="en-AU"/>
        </w:rPr>
        <w:t>NA</w:t>
        <w:tab/>
        <w:t xml:space="preserve">= Not available, </w:t>
      </w:r>
    </w:p>
    <w:p>
      <w:pPr>
        <w:pStyle w:val="Normal"/>
        <w:rPr>
          <w:sz w:val="16"/>
          <w:szCs w:val="16"/>
          <w:lang w:eastAsia="en-AU"/>
        </w:rPr>
      </w:pPr>
      <w:r>
        <w:rPr>
          <w:sz w:val="16"/>
          <w:szCs w:val="16"/>
          <w:lang w:eastAsia="en-AU"/>
        </w:rPr>
        <w:t xml:space="preserve">- </w:t>
        <w:tab/>
        <w:t>= Not applicable</w:t>
      </w:r>
    </w:p>
    <w:p>
      <w:pPr>
        <w:pStyle w:val="Normal"/>
        <w:rPr>
          <w:b/>
          <w:b/>
          <w:sz w:val="16"/>
          <w:szCs w:val="16"/>
          <w:lang w:eastAsia="en-AU"/>
        </w:rPr>
      </w:pPr>
      <w:r>
        <w:rPr>
          <w:b/>
          <w:sz w:val="16"/>
          <w:szCs w:val="16"/>
          <w:lang w:eastAsia="en-AU"/>
        </w:rPr>
        <w:t xml:space="preserve">Note: </w:t>
      </w:r>
    </w:p>
    <w:p>
      <w:pPr>
        <w:pStyle w:val="Normal"/>
        <w:ind w:firstLine="360"/>
        <w:rPr/>
      </w:pPr>
      <w:r>
        <w:rPr>
          <w:sz w:val="16"/>
          <w:szCs w:val="16"/>
        </w:rPr>
        <w:t xml:space="preserve">Estimates </w:t>
      </w:r>
      <w:r>
        <w:rPr>
          <w:sz w:val="16"/>
          <w:szCs w:val="16"/>
          <w:lang w:eastAsia="en-AU"/>
        </w:rPr>
        <w:t>shown in the table follow the “most informative” rule. For example: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  <w:lang w:eastAsia="en-AU"/>
        </w:rPr>
        <w:t xml:space="preserve">Where </w:t>
      </w:r>
      <w:r>
        <w:rPr>
          <w:sz w:val="16"/>
          <w:szCs w:val="16"/>
        </w:rPr>
        <w:t xml:space="preserve">estimates </w:t>
      </w:r>
      <w:r>
        <w:rPr>
          <w:sz w:val="16"/>
          <w:szCs w:val="16"/>
          <w:lang w:eastAsia="en-AU"/>
        </w:rPr>
        <w:t xml:space="preserve">for numerous age groups are stated, the </w:t>
      </w:r>
      <w:r>
        <w:rPr>
          <w:sz w:val="16"/>
          <w:szCs w:val="16"/>
        </w:rPr>
        <w:t xml:space="preserve">estimates </w:t>
      </w:r>
      <w:r>
        <w:rPr>
          <w:sz w:val="16"/>
          <w:szCs w:val="16"/>
          <w:lang w:eastAsia="en-AU"/>
        </w:rPr>
        <w:t>for the largest age group is applied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  <w:lang w:eastAsia="en-AU"/>
        </w:rPr>
        <w:t xml:space="preserve">Where </w:t>
      </w:r>
      <w:r>
        <w:rPr>
          <w:sz w:val="16"/>
          <w:szCs w:val="16"/>
        </w:rPr>
        <w:t xml:space="preserve">estimates </w:t>
      </w:r>
      <w:r>
        <w:rPr>
          <w:sz w:val="16"/>
          <w:szCs w:val="16"/>
          <w:lang w:eastAsia="en-AU"/>
        </w:rPr>
        <w:t xml:space="preserve">from a range of years are stated, the </w:t>
      </w:r>
      <w:r>
        <w:rPr>
          <w:sz w:val="16"/>
          <w:szCs w:val="16"/>
        </w:rPr>
        <w:t xml:space="preserve">estimates </w:t>
      </w:r>
      <w:r>
        <w:rPr>
          <w:sz w:val="16"/>
          <w:szCs w:val="16"/>
          <w:lang w:eastAsia="en-AU"/>
        </w:rPr>
        <w:t>from the most recent time period is applied</w:t>
      </w:r>
    </w:p>
    <w:p>
      <w:pPr>
        <w:pStyle w:val="Normal"/>
        <w:numPr>
          <w:ilvl w:val="0"/>
          <w:numId w:val="2"/>
        </w:numPr>
        <w:rPr>
          <w:sz w:val="16"/>
          <w:szCs w:val="16"/>
          <w:lang w:eastAsia="en-AU"/>
        </w:rPr>
      </w:pPr>
      <w:r>
        <w:rPr>
          <w:sz w:val="16"/>
          <w:szCs w:val="16"/>
          <w:lang w:eastAsia="en-AU"/>
        </w:rPr>
        <w:t>Where multiple diagnostic criteria are stated, ICD9 is preferred, if not mentioned otherwis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+</w:t>
        <w:tab/>
        <w:t xml:space="preserve">However, where this rule is not readily applied, we show a sample estimate only (see full data set)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ixed urban – rural as a default for the entire country if not reporte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WW8Num1z0">
    <w:name w:val="WW8Num1z0"/>
    <w:qFormat/>
    <w:rPr>
      <w:rFonts w:ascii="Symbol" w:hAnsi="Symbol" w:eastAsia="Times New Roman;Times" w:cs="Arial;Time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?¡ì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6:53:00Z</dcterms:created>
  <dc:creator>Chelsea Scholl</dc:creator>
  <dc:description/>
  <cp:keywords/>
  <dc:language>en-US</dc:language>
  <cp:lastModifiedBy>Chelsea Scholl</cp:lastModifiedBy>
  <dcterms:modified xsi:type="dcterms:W3CDTF">2005-04-13T16:53:00Z</dcterms:modified>
  <cp:revision>1</cp:revision>
  <dc:subject/>
  <dc:title>Table S6: Summary Table of Prevalence of Schizophrenia: Special Group Studies</dc:title>
</cp:coreProperties>
</file>